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E83AB" w14:textId="0C67150D" w:rsidR="0058298B" w:rsidRPr="005D17B2" w:rsidRDefault="003D61E0" w:rsidP="005E27E0">
      <w:pPr>
        <w:jc w:val="left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t xml:space="preserve">Supplementary </w:t>
      </w:r>
      <w:r w:rsidR="00F07D1F" w:rsidRPr="005D17B2">
        <w:rPr>
          <w:rFonts w:eastAsiaTheme="minorEastAsia" w:hint="eastAsia"/>
          <w:b/>
          <w:bCs/>
        </w:rPr>
        <w:t>T</w:t>
      </w:r>
      <w:r w:rsidR="00F07D1F" w:rsidRPr="005D17B2">
        <w:rPr>
          <w:rFonts w:eastAsiaTheme="minorEastAsia"/>
          <w:b/>
          <w:bCs/>
        </w:rPr>
        <w:t xml:space="preserve">able </w:t>
      </w:r>
      <w:r w:rsidR="004C0D78">
        <w:rPr>
          <w:rFonts w:eastAsiaTheme="minorEastAsia"/>
          <w:b/>
          <w:bCs/>
        </w:rPr>
        <w:t>2</w:t>
      </w:r>
      <w:r w:rsidR="00F07D1F" w:rsidRPr="005D17B2">
        <w:rPr>
          <w:rFonts w:eastAsiaTheme="minorEastAsia"/>
          <w:b/>
          <w:bCs/>
        </w:rPr>
        <w:t xml:space="preserve">. </w:t>
      </w:r>
      <w:r w:rsidR="007563DB" w:rsidRPr="005D17B2">
        <w:rPr>
          <w:rFonts w:eastAsiaTheme="minorEastAsia"/>
          <w:b/>
          <w:bCs/>
        </w:rPr>
        <w:t xml:space="preserve">Comparison of </w:t>
      </w:r>
      <w:r w:rsidR="00F07D1F" w:rsidRPr="005D17B2">
        <w:rPr>
          <w:rFonts w:eastAsiaTheme="minorEastAsia"/>
          <w:b/>
          <w:bCs/>
        </w:rPr>
        <w:t>attitudes to</w:t>
      </w:r>
      <w:r w:rsidR="00212EFF" w:rsidRPr="005D17B2">
        <w:rPr>
          <w:rFonts w:eastAsiaTheme="minorEastAsia"/>
          <w:b/>
          <w:bCs/>
        </w:rPr>
        <w:t xml:space="preserve"> </w:t>
      </w:r>
      <w:r w:rsidR="00B83006" w:rsidRPr="005D17B2">
        <w:rPr>
          <w:rFonts w:eastAsiaTheme="minorEastAsia"/>
          <w:b/>
          <w:bCs/>
        </w:rPr>
        <w:t>older adults</w:t>
      </w:r>
      <w:r w:rsidR="001341CB" w:rsidRPr="005D17B2">
        <w:rPr>
          <w:rFonts w:eastAsiaTheme="minorEastAsia"/>
          <w:b/>
          <w:bCs/>
        </w:rPr>
        <w:t xml:space="preserve"> (</w:t>
      </w:r>
      <w:r w:rsidR="001341CB" w:rsidRPr="005D17B2">
        <w:rPr>
          <w:rFonts w:eastAsiaTheme="minorEastAsia"/>
          <w:b/>
          <w:bCs/>
          <w:i/>
          <w:iCs/>
        </w:rPr>
        <w:t>N</w:t>
      </w:r>
      <w:r w:rsidR="001341CB" w:rsidRPr="005D17B2">
        <w:rPr>
          <w:rFonts w:eastAsiaTheme="minorEastAsia"/>
          <w:b/>
          <w:bCs/>
        </w:rPr>
        <w:t xml:space="preserve"> = 45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43"/>
        <w:gridCol w:w="1109"/>
        <w:gridCol w:w="3909"/>
        <w:gridCol w:w="456"/>
        <w:gridCol w:w="1970"/>
        <w:gridCol w:w="456"/>
        <w:gridCol w:w="2636"/>
        <w:gridCol w:w="456"/>
      </w:tblGrid>
      <w:tr w:rsidR="00F07D1F" w:rsidRPr="005D17B2" w14:paraId="1B365EE7" w14:textId="77777777" w:rsidTr="00A03FA8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EF62E" w14:textId="77777777" w:rsidR="00F07D1F" w:rsidRPr="005D17B2" w:rsidRDefault="00F07D1F" w:rsidP="00F07D1F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7361A" w14:textId="77777777" w:rsidR="00F07D1F" w:rsidRPr="005D17B2" w:rsidRDefault="00F07D1F" w:rsidP="00F07D1F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352CC" w14:textId="55CE7100" w:rsidR="00F07D1F" w:rsidRPr="005D17B2" w:rsidRDefault="007D25F7" w:rsidP="00F07D1F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/>
                <w:b/>
                <w:bCs/>
                <w:color w:val="000000"/>
                <w:kern w:val="0"/>
              </w:rPr>
              <w:t xml:space="preserve">Negative </w:t>
            </w:r>
            <w:r w:rsidR="00F07D1F" w:rsidRPr="005D17B2">
              <w:rPr>
                <w:rFonts w:eastAsia="等线"/>
                <w:b/>
                <w:bCs/>
                <w:color w:val="000000"/>
                <w:kern w:val="0"/>
              </w:rPr>
              <w:t>attitud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C1D4C" w14:textId="77777777" w:rsidR="00F07D1F" w:rsidRPr="005D17B2" w:rsidRDefault="00F07D1F" w:rsidP="00F07D1F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i/>
                <w:iCs/>
                <w:color w:val="000000"/>
                <w:kern w:val="0"/>
              </w:rPr>
            </w:pPr>
            <w:r w:rsidRPr="005D17B2">
              <w:rPr>
                <w:rFonts w:eastAsia="等线"/>
                <w:b/>
                <w:bCs/>
                <w:i/>
                <w:iCs/>
                <w:color w:val="000000"/>
                <w:kern w:val="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CC780" w14:textId="70188630" w:rsidR="00F07D1F" w:rsidRPr="005D17B2" w:rsidRDefault="007D25F7" w:rsidP="00F07D1F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/>
                <w:b/>
                <w:bCs/>
                <w:color w:val="000000"/>
                <w:kern w:val="0"/>
              </w:rPr>
              <w:t xml:space="preserve">Positive </w:t>
            </w:r>
            <w:r w:rsidR="00F07D1F" w:rsidRPr="005D17B2">
              <w:rPr>
                <w:rFonts w:eastAsia="等线"/>
                <w:b/>
                <w:bCs/>
                <w:color w:val="000000"/>
                <w:kern w:val="0"/>
              </w:rPr>
              <w:t>attitud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E39A3" w14:textId="77777777" w:rsidR="00F07D1F" w:rsidRPr="005D17B2" w:rsidRDefault="00F07D1F" w:rsidP="00F07D1F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/>
                <w:b/>
                <w:bCs/>
                <w:color w:val="000000"/>
                <w:kern w:val="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60EA2" w14:textId="79D62D24" w:rsidR="00F07D1F" w:rsidRPr="005D17B2" w:rsidRDefault="007D25F7" w:rsidP="00F07D1F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/>
                <w:b/>
                <w:bCs/>
                <w:color w:val="000000"/>
                <w:kern w:val="0"/>
              </w:rPr>
              <w:t>Neutral</w:t>
            </w:r>
            <w:r w:rsidR="009478E7">
              <w:rPr>
                <w:rFonts w:eastAsia="等线" w:hint="eastAsia"/>
                <w:b/>
                <w:bCs/>
                <w:color w:val="000000"/>
                <w:kern w:val="0"/>
              </w:rPr>
              <w:t>/</w:t>
            </w:r>
            <w:r w:rsidR="009478E7">
              <w:rPr>
                <w:rFonts w:eastAsia="等线"/>
                <w:b/>
                <w:bCs/>
                <w:color w:val="000000"/>
                <w:kern w:val="0"/>
              </w:rPr>
              <w:t>Unclassif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C56B0" w14:textId="77777777" w:rsidR="00F07D1F" w:rsidRPr="005D17B2" w:rsidRDefault="00F07D1F" w:rsidP="00F07D1F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i/>
                <w:iCs/>
                <w:color w:val="000000"/>
                <w:kern w:val="0"/>
              </w:rPr>
            </w:pPr>
            <w:r w:rsidRPr="005D17B2">
              <w:rPr>
                <w:rFonts w:eastAsia="等线"/>
                <w:b/>
                <w:bCs/>
                <w:i/>
                <w:iCs/>
                <w:color w:val="000000"/>
                <w:kern w:val="0"/>
              </w:rPr>
              <w:t>N</w:t>
            </w:r>
          </w:p>
        </w:tc>
      </w:tr>
      <w:tr w:rsidR="00F07D1F" w:rsidRPr="005D17B2" w14:paraId="1794CB03" w14:textId="77777777" w:rsidTr="00A03FA8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89E7" w14:textId="08EC77FC" w:rsidR="00F07D1F" w:rsidRPr="005D17B2" w:rsidRDefault="00003D59" w:rsidP="00F07D1F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/>
                <w:b/>
                <w:bCs/>
                <w:color w:val="000000"/>
                <w:kern w:val="0"/>
              </w:rPr>
              <w:t>Physical</w:t>
            </w:r>
            <w:r w:rsidR="007D25F7" w:rsidRPr="005D17B2">
              <w:rPr>
                <w:rFonts w:eastAsia="等线"/>
                <w:b/>
                <w:bCs/>
                <w:color w:val="000000"/>
                <w:kern w:val="0"/>
              </w:rPr>
              <w:t>/ment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2F6C" w14:textId="77777777" w:rsidR="00F07D1F" w:rsidRPr="005D17B2" w:rsidRDefault="00F07D1F" w:rsidP="00F07D1F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072B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lon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DAA8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374D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not lon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3766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2742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FBB3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</w:tr>
      <w:tr w:rsidR="00F07D1F" w:rsidRPr="005D17B2" w14:paraId="5734C91B" w14:textId="77777777" w:rsidTr="00A03FA8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E26B" w14:textId="77777777" w:rsidR="00F07D1F" w:rsidRPr="005D17B2" w:rsidRDefault="00F07D1F" w:rsidP="00F07D1F">
            <w:pPr>
              <w:widowControl/>
              <w:spacing w:line="260" w:lineRule="exact"/>
              <w:jc w:val="left"/>
              <w:outlineLvl w:val="9"/>
              <w:rPr>
                <w:b/>
                <w:bCs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02C8" w14:textId="77777777" w:rsidR="00F07D1F" w:rsidRPr="005D17B2" w:rsidRDefault="00F07D1F" w:rsidP="00F07D1F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7950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unhealthy in 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D6EB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BB95" w14:textId="1625315B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 xml:space="preserve">healthy </w:t>
            </w:r>
            <w:r w:rsidR="00EB516D" w:rsidRPr="005D17B2">
              <w:rPr>
                <w:rFonts w:eastAsia="等线"/>
                <w:color w:val="000000"/>
                <w:kern w:val="0"/>
              </w:rPr>
              <w:t>physic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FE2C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BCEB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6288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</w:tr>
      <w:tr w:rsidR="00F07D1F" w:rsidRPr="005D17B2" w14:paraId="17064EF1" w14:textId="77777777" w:rsidTr="00A03FA8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F883" w14:textId="77777777" w:rsidR="00F07D1F" w:rsidRPr="005D17B2" w:rsidRDefault="00F07D1F" w:rsidP="00F07D1F">
            <w:pPr>
              <w:widowControl/>
              <w:spacing w:line="260" w:lineRule="exact"/>
              <w:jc w:val="left"/>
              <w:outlineLvl w:val="9"/>
              <w:rPr>
                <w:b/>
                <w:bCs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7C0D" w14:textId="77777777" w:rsidR="00F07D1F" w:rsidRPr="005D17B2" w:rsidRDefault="00F07D1F" w:rsidP="00F07D1F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DCFB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unhap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765B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4D90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hap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523F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18EB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EE00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</w:tr>
      <w:tr w:rsidR="00F07D1F" w:rsidRPr="005D17B2" w14:paraId="326B3A52" w14:textId="77777777" w:rsidTr="00A03FA8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3E54" w14:textId="77777777" w:rsidR="00F07D1F" w:rsidRPr="005D17B2" w:rsidRDefault="00F07D1F" w:rsidP="00F07D1F">
            <w:pPr>
              <w:widowControl/>
              <w:spacing w:line="260" w:lineRule="exact"/>
              <w:jc w:val="left"/>
              <w:outlineLvl w:val="9"/>
              <w:rPr>
                <w:b/>
                <w:bCs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00FF" w14:textId="77777777" w:rsidR="00F07D1F" w:rsidRPr="005D17B2" w:rsidRDefault="00F07D1F" w:rsidP="00F07D1F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005D" w14:textId="3F41C0FF" w:rsidR="00F07D1F" w:rsidRPr="005D17B2" w:rsidRDefault="00EB516D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anx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E5CC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A03F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6243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61DA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ED44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</w:tr>
      <w:tr w:rsidR="00F07D1F" w:rsidRPr="005D17B2" w14:paraId="5F360481" w14:textId="77777777" w:rsidTr="00A03FA8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35DA" w14:textId="77777777" w:rsidR="00F07D1F" w:rsidRPr="005D17B2" w:rsidRDefault="00F07D1F" w:rsidP="00F07D1F">
            <w:pPr>
              <w:widowControl/>
              <w:spacing w:line="260" w:lineRule="exact"/>
              <w:jc w:val="left"/>
              <w:outlineLvl w:val="9"/>
              <w:rPr>
                <w:b/>
                <w:bCs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D2C6" w14:textId="77777777" w:rsidR="00F07D1F" w:rsidRPr="005D17B2" w:rsidRDefault="00F07D1F" w:rsidP="00F07D1F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C2F5" w14:textId="56D0DE4A" w:rsidR="00F07D1F" w:rsidRPr="005D17B2" w:rsidRDefault="00EB516D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 xml:space="preserve">feeling </w:t>
            </w:r>
            <w:r w:rsidR="00F07D1F" w:rsidRPr="005D17B2">
              <w:rPr>
                <w:rFonts w:eastAsia="等线"/>
                <w:color w:val="000000"/>
                <w:kern w:val="0"/>
              </w:rPr>
              <w:t>hope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005B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6440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9FC8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6C6F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C1AE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</w:tr>
      <w:tr w:rsidR="00F07D1F" w:rsidRPr="005D17B2" w14:paraId="413ED9D8" w14:textId="77777777" w:rsidTr="00A03FA8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AFF7" w14:textId="77777777" w:rsidR="00F07D1F" w:rsidRPr="005D17B2" w:rsidRDefault="00F07D1F" w:rsidP="00F07D1F">
            <w:pPr>
              <w:widowControl/>
              <w:spacing w:line="260" w:lineRule="exact"/>
              <w:jc w:val="left"/>
              <w:outlineLvl w:val="9"/>
              <w:rPr>
                <w:b/>
                <w:bCs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6E2C" w14:textId="77777777" w:rsidR="00F07D1F" w:rsidRPr="005D17B2" w:rsidRDefault="00F07D1F" w:rsidP="00F07D1F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66D9" w14:textId="2FE30A70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feeling useless</w:t>
            </w:r>
            <w:r w:rsidR="00EB516D" w:rsidRPr="005D17B2">
              <w:rPr>
                <w:rFonts w:eastAsia="等线"/>
                <w:color w:val="000000"/>
                <w:kern w:val="0"/>
              </w:rPr>
              <w:t xml:space="preserve"> to families and soc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7D02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77F6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0815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072A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A18F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</w:tr>
      <w:tr w:rsidR="00F07D1F" w:rsidRPr="005D17B2" w14:paraId="310DCCE6" w14:textId="77777777" w:rsidTr="00A03FA8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06B7" w14:textId="0AB20F45" w:rsidR="00F07D1F" w:rsidRPr="005D17B2" w:rsidRDefault="00003D59" w:rsidP="00F07D1F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/>
                <w:b/>
                <w:bCs/>
                <w:color w:val="000000"/>
                <w:kern w:val="0"/>
              </w:rPr>
              <w:t>Q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6CC1" w14:textId="77777777" w:rsidR="00F07D1F" w:rsidRPr="005D17B2" w:rsidRDefault="00F07D1F" w:rsidP="00F07D1F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EC85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A44C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ECB8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4B60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775E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so-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34A8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1</w:t>
            </w:r>
          </w:p>
        </w:tc>
      </w:tr>
      <w:tr w:rsidR="00F07D1F" w:rsidRPr="005D17B2" w14:paraId="3ED8AD8E" w14:textId="77777777" w:rsidTr="00A03FA8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7269" w14:textId="77777777" w:rsidR="00F07D1F" w:rsidRPr="005D17B2" w:rsidRDefault="00F07D1F" w:rsidP="00F07D1F">
            <w:pPr>
              <w:widowControl/>
              <w:spacing w:line="260" w:lineRule="exact"/>
              <w:jc w:val="righ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24B2" w14:textId="77777777" w:rsidR="00F07D1F" w:rsidRPr="005D17B2" w:rsidRDefault="00F07D1F" w:rsidP="00F07D1F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B8ED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2408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08C5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3A72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E8D4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suitable to the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D672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7</w:t>
            </w:r>
          </w:p>
        </w:tc>
      </w:tr>
      <w:tr w:rsidR="00F07D1F" w:rsidRPr="005D17B2" w14:paraId="6FC3B750" w14:textId="77777777" w:rsidTr="00A03FA8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E7C5" w14:textId="77777777" w:rsidR="00F07D1F" w:rsidRPr="005D17B2" w:rsidRDefault="00F07D1F" w:rsidP="00F07D1F">
            <w:pPr>
              <w:widowControl/>
              <w:spacing w:line="260" w:lineRule="exact"/>
              <w:jc w:val="righ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3978" w14:textId="77777777" w:rsidR="00F07D1F" w:rsidRPr="005D17B2" w:rsidRDefault="00F07D1F" w:rsidP="00F07D1F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busy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A6AE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i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453E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21CF" w14:textId="4F0B0CF2" w:rsidR="00F07D1F" w:rsidRPr="005D17B2" w:rsidRDefault="00F640FA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at</w:t>
            </w:r>
            <w:r w:rsidR="00F07D1F" w:rsidRPr="005D17B2">
              <w:rPr>
                <w:rFonts w:eastAsia="等线"/>
                <w:color w:val="000000"/>
                <w:kern w:val="0"/>
              </w:rPr>
              <w:t xml:space="preserve"> 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C437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266F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297F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</w:tr>
      <w:tr w:rsidR="00F07D1F" w:rsidRPr="005D17B2" w14:paraId="7FA3D1E0" w14:textId="77777777" w:rsidTr="00A03FA8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7185" w14:textId="77777777" w:rsidR="00F07D1F" w:rsidRPr="005D17B2" w:rsidRDefault="00F07D1F" w:rsidP="00F07D1F">
            <w:pPr>
              <w:widowControl/>
              <w:spacing w:line="260" w:lineRule="exact"/>
              <w:jc w:val="left"/>
              <w:outlineLvl w:val="9"/>
              <w:rPr>
                <w:b/>
                <w:bCs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E616" w14:textId="77777777" w:rsidR="00F07D1F" w:rsidRPr="005D17B2" w:rsidRDefault="00F07D1F" w:rsidP="00F07D1F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D3F9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labo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EC91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7348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6DB1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05A7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want to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B627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6</w:t>
            </w:r>
          </w:p>
        </w:tc>
      </w:tr>
      <w:tr w:rsidR="00F07D1F" w:rsidRPr="005D17B2" w14:paraId="42F63CB5" w14:textId="77777777" w:rsidTr="00A03FA8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8B2A" w14:textId="77777777" w:rsidR="00F07D1F" w:rsidRPr="005D17B2" w:rsidRDefault="00F07D1F" w:rsidP="00F07D1F">
            <w:pPr>
              <w:widowControl/>
              <w:spacing w:line="260" w:lineRule="exact"/>
              <w:jc w:val="righ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AFC8" w14:textId="77777777" w:rsidR="00F07D1F" w:rsidRPr="005D17B2" w:rsidRDefault="00F07D1F" w:rsidP="00F07D1F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rich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9095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bo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609A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9776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si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6774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B8F6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9DD1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</w:tr>
      <w:tr w:rsidR="00F07D1F" w:rsidRPr="005D17B2" w14:paraId="627A3321" w14:textId="77777777" w:rsidTr="00A03FA8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C72A" w14:textId="77777777" w:rsidR="00F07D1F" w:rsidRPr="005D17B2" w:rsidRDefault="00F07D1F" w:rsidP="00F07D1F">
            <w:pPr>
              <w:widowControl/>
              <w:spacing w:line="260" w:lineRule="exact"/>
              <w:jc w:val="left"/>
              <w:outlineLvl w:val="9"/>
              <w:rPr>
                <w:b/>
                <w:bCs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872E" w14:textId="77777777" w:rsidR="00F07D1F" w:rsidRPr="005D17B2" w:rsidRDefault="00F07D1F" w:rsidP="00F07D1F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9900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repet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4BB2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DC6F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re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5009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4E93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270F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</w:tr>
      <w:tr w:rsidR="00F07D1F" w:rsidRPr="005D17B2" w14:paraId="697093CF" w14:textId="77777777" w:rsidTr="00A03FA8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5A2D" w14:textId="77777777" w:rsidR="00F07D1F" w:rsidRPr="005D17B2" w:rsidRDefault="00F07D1F" w:rsidP="00F07D1F">
            <w:pPr>
              <w:widowControl/>
              <w:spacing w:line="260" w:lineRule="exact"/>
              <w:jc w:val="left"/>
              <w:outlineLvl w:val="9"/>
              <w:rPr>
                <w:b/>
                <w:bCs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1404" w14:textId="77777777" w:rsidR="00F07D1F" w:rsidRPr="005D17B2" w:rsidRDefault="00F07D1F" w:rsidP="00F07D1F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A29D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2D9C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ABF0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F019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EE17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9755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</w:tr>
      <w:tr w:rsidR="00F07D1F" w:rsidRPr="005D17B2" w14:paraId="1DE00191" w14:textId="77777777" w:rsidTr="00A03FA8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6DC1" w14:textId="77777777" w:rsidR="00F07D1F" w:rsidRPr="005D17B2" w:rsidRDefault="00F07D1F" w:rsidP="00F07D1F">
            <w:pPr>
              <w:widowControl/>
              <w:spacing w:line="260" w:lineRule="exact"/>
              <w:jc w:val="left"/>
              <w:outlineLvl w:val="9"/>
              <w:rPr>
                <w:b/>
                <w:bCs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3AC4" w14:textId="77777777" w:rsidR="00F07D1F" w:rsidRPr="005D17B2" w:rsidRDefault="00F07D1F" w:rsidP="00F07D1F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affl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26C7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p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7544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646E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afflu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A8AD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D117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0379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</w:tr>
      <w:tr w:rsidR="00F07D1F" w:rsidRPr="005D17B2" w14:paraId="6BFAECF0" w14:textId="77777777" w:rsidTr="00A03FA8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CB87" w14:textId="4D2051A0" w:rsidR="00F07D1F" w:rsidRPr="005D17B2" w:rsidRDefault="007D25F7" w:rsidP="00F07D1F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/>
                <w:b/>
                <w:bCs/>
                <w:color w:val="000000"/>
                <w:kern w:val="0"/>
              </w:rPr>
              <w:t>Soci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C832" w14:textId="77777777" w:rsidR="00F07D1F" w:rsidRPr="005D17B2" w:rsidRDefault="00F07D1F" w:rsidP="00F07D1F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EAF4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no body to talk wi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3C61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0F63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FAA4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4FD4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4139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</w:tr>
      <w:tr w:rsidR="00F07D1F" w:rsidRPr="005D17B2" w14:paraId="1E480870" w14:textId="77777777" w:rsidTr="00A03FA8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AD19" w14:textId="77777777" w:rsidR="00F07D1F" w:rsidRPr="005D17B2" w:rsidRDefault="00F07D1F" w:rsidP="00F07D1F">
            <w:pPr>
              <w:widowControl/>
              <w:spacing w:line="260" w:lineRule="exact"/>
              <w:jc w:val="left"/>
              <w:outlineLvl w:val="9"/>
              <w:rPr>
                <w:b/>
                <w:bCs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5FF0" w14:textId="77777777" w:rsidR="00F07D1F" w:rsidRPr="005D17B2" w:rsidRDefault="00F07D1F" w:rsidP="00F07D1F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5B72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few frie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F56A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A48D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5BCF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02F3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CEAF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</w:tr>
      <w:tr w:rsidR="00F07D1F" w:rsidRPr="005D17B2" w14:paraId="70B1D00C" w14:textId="77777777" w:rsidTr="00A03FA8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63B7" w14:textId="77777777" w:rsidR="00F07D1F" w:rsidRPr="005D17B2" w:rsidRDefault="00F07D1F" w:rsidP="00F07D1F">
            <w:pPr>
              <w:widowControl/>
              <w:spacing w:line="260" w:lineRule="exact"/>
              <w:jc w:val="left"/>
              <w:outlineLvl w:val="9"/>
              <w:rPr>
                <w:b/>
                <w:bCs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31B5" w14:textId="77777777" w:rsidR="00F07D1F" w:rsidRPr="005D17B2" w:rsidRDefault="00F07D1F" w:rsidP="00F07D1F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B882" w14:textId="65715B5D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 xml:space="preserve">no constant companions </w:t>
            </w:r>
            <w:r w:rsidR="00B00707">
              <w:rPr>
                <w:rFonts w:eastAsia="等线"/>
                <w:color w:val="000000"/>
                <w:kern w:val="0"/>
              </w:rPr>
              <w:t>from</w:t>
            </w:r>
            <w:r w:rsidRPr="005D17B2">
              <w:rPr>
                <w:rFonts w:eastAsia="等线"/>
                <w:color w:val="000000"/>
                <w:kern w:val="0"/>
              </w:rPr>
              <w:t xml:space="preserve">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1F34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EEC5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F673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6F6C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4D50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</w:tr>
      <w:tr w:rsidR="00F07D1F" w:rsidRPr="005D17B2" w14:paraId="565B5993" w14:textId="77777777" w:rsidTr="00A03FA8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6254" w14:textId="77777777" w:rsidR="00F07D1F" w:rsidRPr="005D17B2" w:rsidRDefault="00F07D1F" w:rsidP="00F07D1F">
            <w:pPr>
              <w:widowControl/>
              <w:spacing w:line="260" w:lineRule="exact"/>
              <w:jc w:val="left"/>
              <w:outlineLvl w:val="9"/>
              <w:rPr>
                <w:b/>
                <w:bCs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2807" w14:textId="77777777" w:rsidR="00F07D1F" w:rsidRPr="005D17B2" w:rsidRDefault="00F07D1F" w:rsidP="00F07D1F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6398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bad marital relation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89E5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0190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D651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B593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7B35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</w:tr>
      <w:tr w:rsidR="00F07D1F" w:rsidRPr="005D17B2" w14:paraId="07AE8C12" w14:textId="77777777" w:rsidTr="00A03FA8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3486" w14:textId="47A99A0F" w:rsidR="00F07D1F" w:rsidRPr="005D17B2" w:rsidRDefault="007D25F7" w:rsidP="00F07D1F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/>
                <w:b/>
                <w:bCs/>
                <w:color w:val="000000"/>
                <w:kern w:val="0"/>
              </w:rPr>
              <w:t>Personal tra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9D2B" w14:textId="77777777" w:rsidR="00F07D1F" w:rsidRPr="005D17B2" w:rsidRDefault="00F07D1F" w:rsidP="00F07D1F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6612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cl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8626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2FD4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o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B18E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70BF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3942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</w:tr>
      <w:tr w:rsidR="00F07D1F" w:rsidRPr="005D17B2" w14:paraId="28187CBA" w14:textId="77777777" w:rsidTr="00A03FA8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4204" w14:textId="77777777" w:rsidR="00F07D1F" w:rsidRPr="005D17B2" w:rsidRDefault="00F07D1F" w:rsidP="00F07D1F">
            <w:pPr>
              <w:widowControl/>
              <w:spacing w:line="260" w:lineRule="exact"/>
              <w:jc w:val="left"/>
              <w:outlineLvl w:val="9"/>
              <w:rPr>
                <w:b/>
                <w:bCs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6521" w14:textId="77777777" w:rsidR="00F07D1F" w:rsidRPr="005D17B2" w:rsidRDefault="00F07D1F" w:rsidP="00F07D1F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5605" w14:textId="7BFA1321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 xml:space="preserve">no </w:t>
            </w:r>
            <w:r w:rsidR="00F640FA" w:rsidRPr="005D17B2">
              <w:rPr>
                <w:rFonts w:eastAsia="等线"/>
                <w:color w:val="000000"/>
                <w:kern w:val="0"/>
              </w:rPr>
              <w:t>hobb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A5AE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CFF6" w14:textId="03043D12" w:rsidR="00F07D1F" w:rsidRPr="005D17B2" w:rsidRDefault="00F640FA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many hobb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02B5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BACA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937A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</w:tr>
      <w:tr w:rsidR="00F07D1F" w:rsidRPr="005D17B2" w14:paraId="323FB2A8" w14:textId="77777777" w:rsidTr="00A03FA8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A809" w14:textId="77777777" w:rsidR="00F07D1F" w:rsidRPr="005D17B2" w:rsidRDefault="00F07D1F" w:rsidP="00F07D1F">
            <w:pPr>
              <w:widowControl/>
              <w:spacing w:line="260" w:lineRule="exact"/>
              <w:jc w:val="left"/>
              <w:outlineLvl w:val="9"/>
              <w:rPr>
                <w:b/>
                <w:bCs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5184" w14:textId="77777777" w:rsidR="00F07D1F" w:rsidRPr="005D17B2" w:rsidRDefault="00F07D1F" w:rsidP="00F07D1F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EC2C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laz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4F2A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EFC7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indust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5FF5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42D3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6635" w14:textId="77777777" w:rsidR="00F07D1F" w:rsidRPr="005D17B2" w:rsidRDefault="00F07D1F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</w:tr>
      <w:tr w:rsidR="00A03FA8" w:rsidRPr="005D17B2" w14:paraId="0803FC59" w14:textId="77777777" w:rsidTr="00A03FA8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FD754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b/>
                <w:bCs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46F08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4649D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4CBA6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59FBC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DAFA9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8C15C" w14:textId="15E07033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self-cent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EAD87" w14:textId="5E3D1AA9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3</w:t>
            </w:r>
          </w:p>
        </w:tc>
      </w:tr>
      <w:tr w:rsidR="00A03FA8" w:rsidRPr="005D17B2" w14:paraId="58F23440" w14:textId="77777777" w:rsidTr="00A03FA8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1EA43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b/>
                <w:bCs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4DA6B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BF8B1" w14:textId="256EEE9B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04C29" w14:textId="04896185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67AAB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CA753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BCD48" w14:textId="1A8CE57D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do not care about the se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F0A7C" w14:textId="2A4CAB80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14</w:t>
            </w:r>
          </w:p>
        </w:tc>
      </w:tr>
      <w:tr w:rsidR="00A03FA8" w:rsidRPr="005D17B2" w14:paraId="7638CD13" w14:textId="77777777" w:rsidTr="00A03FA8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98E7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b/>
                <w:bCs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8AF8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16A6" w14:textId="37D411DF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depen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ADE1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66D5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indepen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C7E7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D08B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465B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</w:tr>
      <w:tr w:rsidR="00A03FA8" w:rsidRPr="005D17B2" w14:paraId="3186B4D4" w14:textId="77777777" w:rsidTr="00A03FA8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3EB2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b/>
                <w:bCs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28F9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D177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dir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A98F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98F0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cl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D553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BC73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65D0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</w:tr>
      <w:tr w:rsidR="00A03FA8" w:rsidRPr="005D17B2" w14:paraId="081975BA" w14:textId="77777777" w:rsidTr="00A03FA8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01CF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b/>
                <w:bCs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1F0B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AF5A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nag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FF0A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F979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84CE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9140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29DB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</w:tr>
      <w:tr w:rsidR="00A03FA8" w:rsidRPr="005D17B2" w14:paraId="2BB7F468" w14:textId="77777777" w:rsidTr="00A03FA8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18C4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b/>
                <w:bCs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F9E2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3569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BC9C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80BF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bra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CB38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0727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22EF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kern w:val="0"/>
              </w:rPr>
            </w:pPr>
          </w:p>
        </w:tc>
      </w:tr>
      <w:tr w:rsidR="00A03FA8" w:rsidRPr="005D17B2" w14:paraId="5B09BB0A" w14:textId="77777777" w:rsidTr="00A03FA8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7FB7E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7F613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826EB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9F46B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267D6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67B13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C44F9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thri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EB95B" w14:textId="77777777" w:rsidR="00A03FA8" w:rsidRPr="005D17B2" w:rsidRDefault="00A03FA8" w:rsidP="00A03FA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7</w:t>
            </w:r>
          </w:p>
        </w:tc>
      </w:tr>
    </w:tbl>
    <w:p w14:paraId="6792B255" w14:textId="77777777" w:rsidR="00F07D1F" w:rsidRPr="005D17B2" w:rsidRDefault="00F07D1F" w:rsidP="005E27E0">
      <w:pPr>
        <w:jc w:val="left"/>
        <w:rPr>
          <w:rFonts w:eastAsiaTheme="minorEastAsia"/>
        </w:rPr>
        <w:sectPr w:rsidR="00F07D1F" w:rsidRPr="005D17B2" w:rsidSect="00F07D1F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3585423D" w14:textId="21C57B4F" w:rsidR="00F07D1F" w:rsidRPr="005D17B2" w:rsidRDefault="003D61E0" w:rsidP="003D61E0">
      <w:pPr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lastRenderedPageBreak/>
        <w:t xml:space="preserve">Supplementary </w:t>
      </w:r>
      <w:r w:rsidRPr="005D17B2">
        <w:rPr>
          <w:rFonts w:eastAsiaTheme="minorEastAsia" w:hint="eastAsia"/>
          <w:b/>
          <w:bCs/>
        </w:rPr>
        <w:t>T</w:t>
      </w:r>
      <w:r w:rsidRPr="005D17B2">
        <w:rPr>
          <w:rFonts w:eastAsiaTheme="minorEastAsia"/>
          <w:b/>
          <w:bCs/>
        </w:rPr>
        <w:t xml:space="preserve">able </w:t>
      </w:r>
      <w:r w:rsidR="004C0D78">
        <w:rPr>
          <w:rFonts w:eastAsiaTheme="minorEastAsia"/>
          <w:b/>
          <w:bCs/>
        </w:rPr>
        <w:t>3</w:t>
      </w:r>
      <w:r w:rsidR="00F07D1F" w:rsidRPr="005D17B2">
        <w:rPr>
          <w:rFonts w:eastAsiaTheme="minorEastAsia"/>
          <w:b/>
          <w:bCs/>
        </w:rPr>
        <w:t>.</w:t>
      </w:r>
      <w:r w:rsidR="00D14596" w:rsidRPr="005D17B2">
        <w:rPr>
          <w:rFonts w:eastAsiaTheme="minorEastAsia"/>
          <w:b/>
          <w:bCs/>
        </w:rPr>
        <w:t xml:space="preserve"> Comparison of reasons for</w:t>
      </w:r>
      <w:r w:rsidR="00D14596" w:rsidRPr="005D17B2">
        <w:rPr>
          <w:b/>
          <w:bCs/>
        </w:rPr>
        <w:t xml:space="preserve"> unhappy and happy late-life</w:t>
      </w:r>
      <w:r w:rsidR="00B60AF6" w:rsidRPr="005D17B2">
        <w:rPr>
          <w:rFonts w:eastAsiaTheme="minorEastAsia"/>
          <w:b/>
          <w:bCs/>
        </w:rPr>
        <w:t xml:space="preserve"> (</w:t>
      </w:r>
      <w:r w:rsidR="00B60AF6" w:rsidRPr="005D17B2">
        <w:rPr>
          <w:rFonts w:eastAsiaTheme="minorEastAsia"/>
          <w:b/>
          <w:bCs/>
          <w:i/>
          <w:iCs/>
        </w:rPr>
        <w:t>N</w:t>
      </w:r>
      <w:r w:rsidR="00B60AF6" w:rsidRPr="005D17B2">
        <w:rPr>
          <w:rFonts w:eastAsiaTheme="minorEastAsia"/>
          <w:b/>
          <w:bCs/>
        </w:rPr>
        <w:t xml:space="preserve"> = 45)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09"/>
        <w:gridCol w:w="2754"/>
        <w:gridCol w:w="582"/>
        <w:gridCol w:w="2410"/>
        <w:gridCol w:w="651"/>
      </w:tblGrid>
      <w:tr w:rsidR="00217DC6" w:rsidRPr="005D17B2" w14:paraId="3C6D56C6" w14:textId="77777777" w:rsidTr="004B7793">
        <w:trPr>
          <w:trHeight w:val="57"/>
        </w:trPr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C6B427" w14:textId="77777777" w:rsidR="00F07D1F" w:rsidRPr="005D17B2" w:rsidRDefault="00F07D1F" w:rsidP="004B7793">
            <w:pPr>
              <w:widowControl/>
              <w:spacing w:line="260" w:lineRule="exac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 w:hint="eastAsia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2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FA2E70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 w:hint="eastAsia"/>
                <w:b/>
                <w:bCs/>
                <w:color w:val="000000"/>
                <w:kern w:val="0"/>
              </w:rPr>
              <w:t>Reasons for unhappy late-life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D4323D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i/>
                <w:iCs/>
                <w:color w:val="000000"/>
                <w:kern w:val="0"/>
              </w:rPr>
            </w:pPr>
            <w:r w:rsidRPr="005D17B2">
              <w:rPr>
                <w:rFonts w:eastAsia="等线" w:hint="eastAsia"/>
                <w:b/>
                <w:bCs/>
                <w:i/>
                <w:iCs/>
                <w:color w:val="000000"/>
                <w:kern w:val="0"/>
              </w:rPr>
              <w:t>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9826CC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 w:hint="eastAsia"/>
                <w:b/>
                <w:bCs/>
                <w:color w:val="000000"/>
                <w:kern w:val="0"/>
              </w:rPr>
              <w:t>Reasons for happy late-life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155BBE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i/>
                <w:iCs/>
                <w:color w:val="000000"/>
                <w:kern w:val="0"/>
              </w:rPr>
            </w:pPr>
            <w:r w:rsidRPr="005D17B2">
              <w:rPr>
                <w:rFonts w:eastAsia="等线" w:hint="eastAsia"/>
                <w:b/>
                <w:bCs/>
                <w:i/>
                <w:iCs/>
                <w:color w:val="000000"/>
                <w:kern w:val="0"/>
              </w:rPr>
              <w:t>N</w:t>
            </w:r>
          </w:p>
        </w:tc>
      </w:tr>
      <w:tr w:rsidR="00217DC6" w:rsidRPr="005D17B2" w14:paraId="3DD70FF8" w14:textId="77777777" w:rsidTr="004B7793">
        <w:trPr>
          <w:trHeight w:val="57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6C019" w14:textId="3BFF1012" w:rsidR="00F07D1F" w:rsidRPr="005D17B2" w:rsidRDefault="00003D59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/>
                <w:b/>
                <w:bCs/>
                <w:color w:val="000000"/>
                <w:kern w:val="0"/>
              </w:rPr>
              <w:t>Physical</w:t>
            </w:r>
            <w:r w:rsidR="00217DC6" w:rsidRPr="005D17B2">
              <w:rPr>
                <w:rFonts w:eastAsia="等线"/>
                <w:b/>
                <w:bCs/>
                <w:color w:val="000000"/>
                <w:kern w:val="0"/>
              </w:rPr>
              <w:t>/mental h</w:t>
            </w:r>
            <w:r w:rsidR="00F07D1F" w:rsidRPr="005D17B2">
              <w:rPr>
                <w:rFonts w:eastAsia="等线" w:hint="eastAsia"/>
                <w:b/>
                <w:bCs/>
                <w:color w:val="000000"/>
                <w:kern w:val="0"/>
              </w:rPr>
              <w:t>ealth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45494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bad body health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D6EE9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49C84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good body healt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52C72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11</w:t>
            </w:r>
          </w:p>
        </w:tc>
      </w:tr>
      <w:tr w:rsidR="00217DC6" w:rsidRPr="005D17B2" w14:paraId="6104575E" w14:textId="77777777" w:rsidTr="004B7793">
        <w:trPr>
          <w:trHeight w:val="57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C6EE9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7EE55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feel lonely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F1F4D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0A084" w14:textId="146D42E1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feel of belonging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AD619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3</w:t>
            </w:r>
          </w:p>
        </w:tc>
      </w:tr>
      <w:tr w:rsidR="00217DC6" w:rsidRPr="005D17B2" w14:paraId="4A44166C" w14:textId="77777777" w:rsidTr="004B7793">
        <w:trPr>
          <w:trHeight w:val="57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8ACA0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38384" w14:textId="1B95283A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feel losing control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92F80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02575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being respecte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9B8D1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2</w:t>
            </w:r>
          </w:p>
        </w:tc>
      </w:tr>
      <w:tr w:rsidR="00217DC6" w:rsidRPr="005D17B2" w14:paraId="0B898CD9" w14:textId="77777777" w:rsidTr="004B7793">
        <w:trPr>
          <w:trHeight w:val="57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D07AD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C348A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 w:hint="eastAsia"/>
                <w:b/>
                <w:bCs/>
                <w:color w:val="000000"/>
                <w:kern w:val="0"/>
              </w:rPr>
              <w:t>Total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870EA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 w:hint="eastAsia"/>
                <w:b/>
                <w:bCs/>
                <w:color w:val="000000"/>
                <w:kern w:val="0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0B898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67529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 w:hint="eastAsia"/>
                <w:b/>
                <w:bCs/>
                <w:color w:val="000000"/>
                <w:kern w:val="0"/>
              </w:rPr>
              <w:t>13</w:t>
            </w:r>
          </w:p>
        </w:tc>
      </w:tr>
      <w:tr w:rsidR="002B61D0" w:rsidRPr="005D17B2" w14:paraId="373EF9E3" w14:textId="77777777" w:rsidTr="00391CF8">
        <w:trPr>
          <w:trHeight w:val="57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C8F98" w14:textId="5036259F" w:rsidR="002B61D0" w:rsidRPr="005D17B2" w:rsidRDefault="002B61D0" w:rsidP="00391CF8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/>
                <w:b/>
                <w:bCs/>
                <w:color w:val="000000"/>
                <w:kern w:val="0"/>
              </w:rPr>
              <w:t>QoL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D7EEE" w14:textId="77777777" w:rsidR="002B61D0" w:rsidRPr="005D17B2" w:rsidRDefault="002B61D0" w:rsidP="00391CF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bad economy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B3997" w14:textId="77777777" w:rsidR="002B61D0" w:rsidRPr="005D17B2" w:rsidRDefault="002B61D0" w:rsidP="00391CF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D3A7C" w14:textId="77777777" w:rsidR="002B61D0" w:rsidRPr="005D17B2" w:rsidRDefault="002B61D0" w:rsidP="00391CF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good economy and welfar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97EB7" w14:textId="77777777" w:rsidR="002B61D0" w:rsidRPr="005D17B2" w:rsidRDefault="002B61D0" w:rsidP="00391CF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5</w:t>
            </w:r>
          </w:p>
        </w:tc>
      </w:tr>
      <w:tr w:rsidR="002B61D0" w:rsidRPr="005D17B2" w14:paraId="43A744A5" w14:textId="77777777" w:rsidTr="00391CF8">
        <w:trPr>
          <w:trHeight w:val="57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55747" w14:textId="77777777" w:rsidR="002B61D0" w:rsidRPr="005D17B2" w:rsidRDefault="002B61D0" w:rsidP="00391CF8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 w:hint="eastAsia"/>
                <w:b/>
                <w:bCs/>
                <w:color w:val="000000"/>
                <w:kern w:val="0"/>
              </w:rPr>
              <w:t xml:space="preserve"> 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20228" w14:textId="77777777" w:rsidR="002B61D0" w:rsidRPr="005D17B2" w:rsidRDefault="002B61D0" w:rsidP="00391CF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hard work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97753" w14:textId="77777777" w:rsidR="002B61D0" w:rsidRPr="005D17B2" w:rsidRDefault="002B61D0" w:rsidP="00391CF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366DF" w14:textId="77777777" w:rsidR="002B61D0" w:rsidRPr="005D17B2" w:rsidRDefault="002B61D0" w:rsidP="00391CF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do not need to work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E49EF" w14:textId="77777777" w:rsidR="002B61D0" w:rsidRPr="005D17B2" w:rsidRDefault="002B61D0" w:rsidP="00391CF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5</w:t>
            </w:r>
          </w:p>
        </w:tc>
      </w:tr>
      <w:tr w:rsidR="002B61D0" w:rsidRPr="005D17B2" w14:paraId="7EBC3A6E" w14:textId="77777777" w:rsidTr="00391CF8">
        <w:trPr>
          <w:trHeight w:val="57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13A4C" w14:textId="77777777" w:rsidR="002B61D0" w:rsidRPr="005D17B2" w:rsidRDefault="002B61D0" w:rsidP="00391CF8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62C9B" w14:textId="77777777" w:rsidR="002B61D0" w:rsidRPr="005D17B2" w:rsidRDefault="002B61D0" w:rsidP="00391CF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nothing to do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A1C97" w14:textId="77777777" w:rsidR="002B61D0" w:rsidRPr="005D17B2" w:rsidRDefault="002B61D0" w:rsidP="00391CF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79504" w14:textId="77777777" w:rsidR="002B61D0" w:rsidRPr="005D17B2" w:rsidRDefault="002B61D0" w:rsidP="00391CF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rich lif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C6ADC" w14:textId="77777777" w:rsidR="002B61D0" w:rsidRPr="005D17B2" w:rsidRDefault="002B61D0" w:rsidP="00391CF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4</w:t>
            </w:r>
          </w:p>
        </w:tc>
      </w:tr>
      <w:tr w:rsidR="002B61D0" w:rsidRPr="005D17B2" w14:paraId="772EF214" w14:textId="77777777" w:rsidTr="00391CF8">
        <w:trPr>
          <w:trHeight w:val="57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A9D3A" w14:textId="77777777" w:rsidR="002B61D0" w:rsidRPr="005D17B2" w:rsidRDefault="002B61D0" w:rsidP="00391CF8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E78F0" w14:textId="77777777" w:rsidR="002B61D0" w:rsidRPr="005D17B2" w:rsidRDefault="002B61D0" w:rsidP="00391CF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life stress event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251E0" w14:textId="77777777" w:rsidR="002B61D0" w:rsidRPr="005D17B2" w:rsidRDefault="002B61D0" w:rsidP="00391CF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BCB2D" w14:textId="77777777" w:rsidR="002B61D0" w:rsidRPr="005D17B2" w:rsidRDefault="002B61D0" w:rsidP="00391CF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quiet and peaceful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E5E27" w14:textId="77777777" w:rsidR="002B61D0" w:rsidRPr="005D17B2" w:rsidRDefault="002B61D0" w:rsidP="00391CF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1</w:t>
            </w:r>
          </w:p>
        </w:tc>
      </w:tr>
      <w:tr w:rsidR="002B61D0" w:rsidRPr="005D17B2" w14:paraId="0D68A4EF" w14:textId="77777777" w:rsidTr="00391CF8">
        <w:trPr>
          <w:trHeight w:val="57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9E964" w14:textId="77777777" w:rsidR="002B61D0" w:rsidRPr="005D17B2" w:rsidRDefault="002B61D0" w:rsidP="00391CF8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B928C" w14:textId="77777777" w:rsidR="002B61D0" w:rsidRPr="005D17B2" w:rsidRDefault="002B61D0" w:rsidP="00391CF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1C9F1" w14:textId="77777777" w:rsidR="002B61D0" w:rsidRPr="005D17B2" w:rsidRDefault="002B61D0" w:rsidP="00391CF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D0E85" w14:textId="77777777" w:rsidR="002B61D0" w:rsidRPr="005D17B2" w:rsidRDefault="002B61D0" w:rsidP="00391CF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regular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2FAB4" w14:textId="77777777" w:rsidR="002B61D0" w:rsidRPr="005D17B2" w:rsidRDefault="002B61D0" w:rsidP="00391CF8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2</w:t>
            </w:r>
          </w:p>
        </w:tc>
      </w:tr>
      <w:tr w:rsidR="002B61D0" w:rsidRPr="005D17B2" w14:paraId="2F1016D3" w14:textId="77777777" w:rsidTr="00391CF8">
        <w:trPr>
          <w:trHeight w:val="57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C1AA0" w14:textId="77777777" w:rsidR="002B61D0" w:rsidRPr="005D17B2" w:rsidRDefault="002B61D0" w:rsidP="00391CF8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62FA2" w14:textId="77777777" w:rsidR="002B61D0" w:rsidRPr="005D17B2" w:rsidRDefault="002B61D0" w:rsidP="00391CF8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 w:hint="eastAsia"/>
                <w:b/>
                <w:bCs/>
                <w:color w:val="000000"/>
                <w:kern w:val="0"/>
              </w:rPr>
              <w:t>Total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E4CF2" w14:textId="77777777" w:rsidR="002B61D0" w:rsidRPr="005D17B2" w:rsidRDefault="002B61D0" w:rsidP="00391CF8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 w:hint="eastAsia"/>
                <w:b/>
                <w:bCs/>
                <w:color w:val="000000"/>
                <w:kern w:val="0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AAA64" w14:textId="77777777" w:rsidR="002B61D0" w:rsidRPr="005D17B2" w:rsidRDefault="002B61D0" w:rsidP="00391CF8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7AD4C" w14:textId="77777777" w:rsidR="002B61D0" w:rsidRPr="005D17B2" w:rsidRDefault="002B61D0" w:rsidP="00391CF8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 w:hint="eastAsia"/>
                <w:b/>
                <w:bCs/>
                <w:color w:val="000000"/>
                <w:kern w:val="0"/>
              </w:rPr>
              <w:t>15</w:t>
            </w:r>
          </w:p>
        </w:tc>
      </w:tr>
      <w:tr w:rsidR="00217DC6" w:rsidRPr="005D17B2" w14:paraId="53E49CA2" w14:textId="77777777" w:rsidTr="004B7793">
        <w:trPr>
          <w:trHeight w:val="57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D2A56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 w:hint="eastAsia"/>
                <w:b/>
                <w:bCs/>
                <w:color w:val="000000"/>
                <w:kern w:val="0"/>
              </w:rPr>
              <w:t>Social support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E0659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children unfilial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66DC1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D74C1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children filial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502AF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21</w:t>
            </w:r>
          </w:p>
        </w:tc>
      </w:tr>
      <w:tr w:rsidR="00217DC6" w:rsidRPr="005D17B2" w14:paraId="765E930B" w14:textId="77777777" w:rsidTr="004B7793">
        <w:trPr>
          <w:trHeight w:val="57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9E160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7D048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family conflict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E1AAC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1FB06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good family relationship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7D40B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7</w:t>
            </w:r>
          </w:p>
        </w:tc>
      </w:tr>
      <w:tr w:rsidR="00217DC6" w:rsidRPr="005D17B2" w14:paraId="3D3B84AE" w14:textId="77777777" w:rsidTr="004B7793">
        <w:trPr>
          <w:trHeight w:val="57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C0050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4C586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living alone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A4B98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2DC9C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have companion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63712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1</w:t>
            </w:r>
          </w:p>
        </w:tc>
      </w:tr>
      <w:tr w:rsidR="00217DC6" w:rsidRPr="005D17B2" w14:paraId="571C0B28" w14:textId="77777777" w:rsidTr="004B7793">
        <w:trPr>
          <w:trHeight w:val="57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DEA91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C90F8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26132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7929B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good neighborhood relationship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01D2D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3</w:t>
            </w:r>
          </w:p>
        </w:tc>
      </w:tr>
      <w:tr w:rsidR="00217DC6" w:rsidRPr="005D17B2" w14:paraId="2CA49886" w14:textId="77777777" w:rsidTr="004B7793">
        <w:trPr>
          <w:trHeight w:val="57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4E621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D6FB6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345EC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E6067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have friend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517F3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7</w:t>
            </w:r>
          </w:p>
        </w:tc>
      </w:tr>
      <w:tr w:rsidR="00217DC6" w:rsidRPr="005D17B2" w14:paraId="0CA2E496" w14:textId="77777777" w:rsidTr="004B7793">
        <w:trPr>
          <w:trHeight w:val="57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C1EF4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C3B0D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partner died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23558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53FB8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A4C02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</w:tr>
      <w:tr w:rsidR="00217DC6" w:rsidRPr="005D17B2" w14:paraId="449C4B54" w14:textId="77777777" w:rsidTr="004B7793">
        <w:trPr>
          <w:trHeight w:val="57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80BB5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607F3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living in nursing home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BF661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7BFE0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8F003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</w:tr>
      <w:tr w:rsidR="00217DC6" w:rsidRPr="005D17B2" w14:paraId="29268905" w14:textId="77777777" w:rsidTr="004B7793">
        <w:trPr>
          <w:trHeight w:val="57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29DBF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A861F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 w:hint="eastAsia"/>
                <w:b/>
                <w:bCs/>
                <w:color w:val="000000"/>
                <w:kern w:val="0"/>
              </w:rPr>
              <w:t>Total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83605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 w:hint="eastAsia"/>
                <w:b/>
                <w:bCs/>
                <w:color w:val="000000"/>
                <w:kern w:val="0"/>
              </w:rPr>
              <w:t>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D20E0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32104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 w:hint="eastAsia"/>
                <w:b/>
                <w:bCs/>
                <w:color w:val="000000"/>
                <w:kern w:val="0"/>
              </w:rPr>
              <w:t>27</w:t>
            </w:r>
          </w:p>
        </w:tc>
      </w:tr>
      <w:tr w:rsidR="00217DC6" w:rsidRPr="005D17B2" w14:paraId="66372F48" w14:textId="77777777" w:rsidTr="004B7793">
        <w:trPr>
          <w:trHeight w:val="57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35451" w14:textId="4716C0AE" w:rsidR="00F07D1F" w:rsidRPr="005D17B2" w:rsidRDefault="00545C3E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/>
                <w:b/>
                <w:bCs/>
                <w:color w:val="000000"/>
                <w:kern w:val="0"/>
              </w:rPr>
              <w:t>Person</w:t>
            </w:r>
            <w:r w:rsidR="00F07D1F" w:rsidRPr="005D17B2">
              <w:rPr>
                <w:rFonts w:eastAsia="等线" w:hint="eastAsia"/>
                <w:b/>
                <w:bCs/>
                <w:color w:val="000000"/>
                <w:kern w:val="0"/>
              </w:rPr>
              <w:t>al trait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6768C" w14:textId="681CA123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 xml:space="preserve">no </w:t>
            </w:r>
            <w:r w:rsidR="002B61D0" w:rsidRPr="005D17B2">
              <w:rPr>
                <w:rFonts w:eastAsia="等线"/>
                <w:color w:val="000000"/>
                <w:kern w:val="0"/>
              </w:rPr>
              <w:t>hobbie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ED1DE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618F9" w14:textId="4ACD0BDA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 xml:space="preserve">have </w:t>
            </w:r>
            <w:r w:rsidR="002B61D0" w:rsidRPr="005D17B2">
              <w:rPr>
                <w:rFonts w:eastAsia="等线"/>
                <w:color w:val="000000"/>
                <w:kern w:val="0"/>
              </w:rPr>
              <w:t>hobbie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8F4E0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15</w:t>
            </w:r>
          </w:p>
        </w:tc>
      </w:tr>
      <w:tr w:rsidR="00217DC6" w:rsidRPr="005D17B2" w14:paraId="6920C700" w14:textId="77777777" w:rsidTr="004B7793">
        <w:trPr>
          <w:trHeight w:val="57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DCB4C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D2344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closed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E9688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1CD66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keep pace with tim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1B4C5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2</w:t>
            </w:r>
          </w:p>
        </w:tc>
      </w:tr>
      <w:tr w:rsidR="00217DC6" w:rsidRPr="005D17B2" w14:paraId="07B6A4D2" w14:textId="77777777" w:rsidTr="004B7793">
        <w:trPr>
          <w:trHeight w:val="57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F383F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D9C49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not content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1565E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B1051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content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DC7CC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5</w:t>
            </w:r>
          </w:p>
        </w:tc>
      </w:tr>
      <w:tr w:rsidR="00217DC6" w:rsidRPr="005D17B2" w14:paraId="37F1B099" w14:textId="77777777" w:rsidTr="004B7793">
        <w:trPr>
          <w:trHeight w:val="57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DB940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87F20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pessimistic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1D547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FD8CA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optimistic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C889C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5</w:t>
            </w:r>
          </w:p>
        </w:tc>
      </w:tr>
      <w:tr w:rsidR="00217DC6" w:rsidRPr="005D17B2" w14:paraId="2BC27414" w14:textId="77777777" w:rsidTr="004B7793">
        <w:trPr>
          <w:trHeight w:val="57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0B4F3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AA02C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bad character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FA648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ADA05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good character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ABEB0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1</w:t>
            </w:r>
          </w:p>
        </w:tc>
      </w:tr>
      <w:tr w:rsidR="00217DC6" w:rsidRPr="005D17B2" w14:paraId="5AFA2165" w14:textId="77777777" w:rsidTr="004B7793">
        <w:trPr>
          <w:trHeight w:val="57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BECC5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722AD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A09E9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AF8ED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have ability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C684C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5</w:t>
            </w:r>
          </w:p>
        </w:tc>
      </w:tr>
      <w:tr w:rsidR="00217DC6" w:rsidRPr="005D17B2" w14:paraId="00A5FA18" w14:textId="77777777" w:rsidTr="004B7793">
        <w:trPr>
          <w:trHeight w:val="57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00E36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E0462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B0A7B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DD338" w14:textId="11479C75" w:rsidR="00F07D1F" w:rsidRPr="005D17B2" w:rsidRDefault="002B61D0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 xml:space="preserve">have </w:t>
            </w:r>
            <w:r w:rsidR="00F07D1F" w:rsidRPr="005D17B2">
              <w:rPr>
                <w:rFonts w:eastAsia="等线" w:hint="eastAsia"/>
                <w:color w:val="000000"/>
                <w:kern w:val="0"/>
              </w:rPr>
              <w:t>fait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CF093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1</w:t>
            </w:r>
          </w:p>
        </w:tc>
      </w:tr>
      <w:tr w:rsidR="00217DC6" w:rsidRPr="005D17B2" w14:paraId="6165D0B0" w14:textId="77777777" w:rsidTr="004B7793">
        <w:trPr>
          <w:trHeight w:val="57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81127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70C56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13EB2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F0B75" w14:textId="7645E2D7" w:rsidR="00F07D1F" w:rsidRPr="005D17B2" w:rsidRDefault="002B61D0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 xml:space="preserve">be </w:t>
            </w:r>
            <w:r w:rsidR="00F07D1F" w:rsidRPr="005D17B2">
              <w:rPr>
                <w:rFonts w:eastAsia="等线" w:hint="eastAsia"/>
                <w:color w:val="000000"/>
                <w:kern w:val="0"/>
              </w:rPr>
              <w:t>resilient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74458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1</w:t>
            </w:r>
          </w:p>
        </w:tc>
      </w:tr>
      <w:tr w:rsidR="00217DC6" w:rsidRPr="005D17B2" w14:paraId="11F2E863" w14:textId="77777777" w:rsidTr="004B7793">
        <w:trPr>
          <w:trHeight w:val="57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3DF49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9A3DA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 w:hint="eastAsia"/>
                <w:b/>
                <w:bCs/>
                <w:color w:val="000000"/>
                <w:kern w:val="0"/>
              </w:rPr>
              <w:t>Total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F9BBE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 w:hint="eastAsia"/>
                <w:b/>
                <w:bCs/>
                <w:color w:val="000000"/>
                <w:kern w:val="0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68EAF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C8E11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 w:hint="eastAsia"/>
                <w:b/>
                <w:bCs/>
                <w:color w:val="000000"/>
                <w:kern w:val="0"/>
              </w:rPr>
              <w:t>27</w:t>
            </w:r>
          </w:p>
        </w:tc>
      </w:tr>
      <w:tr w:rsidR="00217DC6" w:rsidRPr="005D17B2" w14:paraId="12D52EA7" w14:textId="77777777" w:rsidTr="004B7793">
        <w:trPr>
          <w:trHeight w:val="57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A8BA6" w14:textId="19C47701" w:rsidR="00F07D1F" w:rsidRPr="005D17B2" w:rsidRDefault="00545C3E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/>
                <w:b/>
                <w:bCs/>
                <w:color w:val="000000"/>
                <w:kern w:val="0"/>
              </w:rPr>
              <w:t>Society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C4103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unfairnes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6E489" w14:textId="7FAC4B60" w:rsidR="00F07D1F" w:rsidRPr="005D17B2" w:rsidRDefault="002B61D0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A2A71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B269D" w14:textId="23EE151A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</w:tr>
      <w:tr w:rsidR="00616F8B" w:rsidRPr="005D17B2" w14:paraId="21DC5BBC" w14:textId="77777777" w:rsidTr="004B7793">
        <w:trPr>
          <w:trHeight w:val="57"/>
        </w:trPr>
        <w:tc>
          <w:tcPr>
            <w:tcW w:w="4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E7D14" w14:textId="68A5BCB4" w:rsidR="00F07D1F" w:rsidRPr="005D17B2" w:rsidRDefault="00545C3E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/>
                <w:b/>
                <w:bCs/>
                <w:color w:val="000000"/>
                <w:kern w:val="0"/>
              </w:rPr>
              <w:t>No elderly was unhappy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1355E" w14:textId="1D5E0A84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92D76" w14:textId="77777777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211A9" w14:textId="4E5B0688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4</w:t>
            </w:r>
          </w:p>
        </w:tc>
      </w:tr>
      <w:tr w:rsidR="00F07D1F" w:rsidRPr="005D17B2" w14:paraId="52739B58" w14:textId="77777777" w:rsidTr="004B7793">
        <w:trPr>
          <w:trHeight w:val="57"/>
        </w:trPr>
        <w:tc>
          <w:tcPr>
            <w:tcW w:w="765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98F10F" w14:textId="3071F691" w:rsidR="00F07D1F" w:rsidRPr="005D17B2" w:rsidRDefault="00545C3E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/>
                <w:b/>
                <w:bCs/>
                <w:color w:val="000000"/>
                <w:kern w:val="0"/>
              </w:rPr>
              <w:t xml:space="preserve">Elderly were the same, not happier, </w:t>
            </w:r>
            <w:r w:rsidR="00F07D1F" w:rsidRPr="005D17B2">
              <w:rPr>
                <w:rFonts w:eastAsia="等线" w:hint="eastAsia"/>
                <w:b/>
                <w:bCs/>
                <w:color w:val="000000"/>
                <w:kern w:val="0"/>
              </w:rPr>
              <w:t>nor unhappier</w:t>
            </w:r>
            <w:r w:rsidR="00F07D1F" w:rsidRPr="005D17B2">
              <w:rPr>
                <w:rFonts w:eastAsia="等线" w:hint="eastAsia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64C8AE" w14:textId="1CE5A6A2" w:rsidR="00F07D1F" w:rsidRPr="005D17B2" w:rsidRDefault="00F07D1F" w:rsidP="004B7793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1</w:t>
            </w:r>
            <w:r w:rsidRPr="005D17B2">
              <w:rPr>
                <w:rFonts w:eastAsia="等线" w:hint="eastAsia"/>
                <w:color w:val="000000"/>
                <w:kern w:val="0"/>
              </w:rPr>
              <w:t xml:space="preserve">　</w:t>
            </w:r>
          </w:p>
        </w:tc>
      </w:tr>
    </w:tbl>
    <w:p w14:paraId="30FB6A0F" w14:textId="03DEFAA7" w:rsidR="00F07D1F" w:rsidRPr="005D17B2" w:rsidRDefault="00F07D1F" w:rsidP="00F07D1F">
      <w:pPr>
        <w:widowControl/>
        <w:spacing w:line="260" w:lineRule="exact"/>
        <w:jc w:val="left"/>
        <w:outlineLvl w:val="9"/>
        <w:rPr>
          <w:rFonts w:eastAsia="等线"/>
          <w:color w:val="000000"/>
          <w:kern w:val="0"/>
        </w:rPr>
      </w:pPr>
    </w:p>
    <w:p w14:paraId="6A340084" w14:textId="77777777" w:rsidR="00F07D1F" w:rsidRPr="005D17B2" w:rsidRDefault="00F07D1F" w:rsidP="00F07D1F">
      <w:pPr>
        <w:widowControl/>
        <w:spacing w:line="260" w:lineRule="exact"/>
        <w:jc w:val="left"/>
        <w:outlineLvl w:val="9"/>
        <w:rPr>
          <w:rFonts w:eastAsia="等线"/>
          <w:color w:val="000000"/>
          <w:kern w:val="0"/>
        </w:rPr>
        <w:sectPr w:rsidR="00F07D1F" w:rsidRPr="005D17B2" w:rsidSect="00F07D1F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1C428DCB" w14:textId="2F4A4302" w:rsidR="00F07D1F" w:rsidRPr="005D17B2" w:rsidRDefault="003D61E0" w:rsidP="00F07D1F">
      <w:pPr>
        <w:widowControl/>
        <w:spacing w:line="260" w:lineRule="exact"/>
        <w:jc w:val="left"/>
        <w:outlineLvl w:val="9"/>
        <w:rPr>
          <w:rFonts w:eastAsia="等线"/>
          <w:b/>
          <w:bCs/>
          <w:color w:val="000000"/>
          <w:kern w:val="0"/>
        </w:rPr>
      </w:pPr>
      <w:r>
        <w:rPr>
          <w:rFonts w:eastAsiaTheme="minorEastAsia"/>
          <w:b/>
          <w:bCs/>
        </w:rPr>
        <w:lastRenderedPageBreak/>
        <w:t xml:space="preserve">Supplementary </w:t>
      </w:r>
      <w:r w:rsidR="00F07D1F" w:rsidRPr="005D17B2">
        <w:rPr>
          <w:rFonts w:eastAsia="等线" w:hint="eastAsia"/>
          <w:b/>
          <w:bCs/>
          <w:color w:val="000000"/>
          <w:kern w:val="0"/>
        </w:rPr>
        <w:t>T</w:t>
      </w:r>
      <w:r w:rsidR="00F07D1F" w:rsidRPr="005D17B2">
        <w:rPr>
          <w:rFonts w:eastAsia="等线"/>
          <w:b/>
          <w:bCs/>
          <w:color w:val="000000"/>
          <w:kern w:val="0"/>
        </w:rPr>
        <w:t xml:space="preserve">able </w:t>
      </w:r>
      <w:r w:rsidR="004C0D78">
        <w:rPr>
          <w:rFonts w:eastAsia="等线"/>
          <w:b/>
          <w:bCs/>
          <w:color w:val="000000"/>
          <w:kern w:val="0"/>
        </w:rPr>
        <w:t>4</w:t>
      </w:r>
      <w:r w:rsidR="00F07D1F" w:rsidRPr="005D17B2">
        <w:rPr>
          <w:rFonts w:eastAsia="等线"/>
          <w:b/>
          <w:bCs/>
          <w:color w:val="000000"/>
          <w:kern w:val="0"/>
        </w:rPr>
        <w:t>.</w:t>
      </w:r>
      <w:r w:rsidR="009406B7" w:rsidRPr="005D17B2">
        <w:rPr>
          <w:rFonts w:eastAsia="等线"/>
          <w:b/>
          <w:bCs/>
          <w:color w:val="000000"/>
          <w:kern w:val="0"/>
        </w:rPr>
        <w:t xml:space="preserve"> </w:t>
      </w:r>
      <w:r w:rsidR="009406B7" w:rsidRPr="005D17B2">
        <w:rPr>
          <w:b/>
          <w:bCs/>
        </w:rPr>
        <w:t xml:space="preserve">Comparison of living with </w:t>
      </w:r>
      <w:r w:rsidR="00C14007" w:rsidRPr="005D17B2">
        <w:rPr>
          <w:b/>
          <w:bCs/>
        </w:rPr>
        <w:t>to</w:t>
      </w:r>
      <w:r w:rsidR="009406B7" w:rsidRPr="005D17B2">
        <w:rPr>
          <w:b/>
          <w:bCs/>
        </w:rPr>
        <w:t xml:space="preserve"> without children</w:t>
      </w:r>
      <w:r w:rsidR="00B60AF6" w:rsidRPr="005D17B2">
        <w:rPr>
          <w:rFonts w:eastAsiaTheme="minorEastAsia"/>
          <w:b/>
          <w:bCs/>
        </w:rPr>
        <w:t xml:space="preserve"> (</w:t>
      </w:r>
      <w:r w:rsidR="00B60AF6" w:rsidRPr="005D17B2">
        <w:rPr>
          <w:rFonts w:eastAsiaTheme="minorEastAsia"/>
          <w:b/>
          <w:bCs/>
          <w:i/>
          <w:iCs/>
        </w:rPr>
        <w:t>N</w:t>
      </w:r>
      <w:r w:rsidR="00B60AF6" w:rsidRPr="005D17B2">
        <w:rPr>
          <w:rFonts w:eastAsiaTheme="minorEastAsia"/>
          <w:b/>
          <w:bCs/>
        </w:rPr>
        <w:t xml:space="preserve"> = 45)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3402"/>
        <w:gridCol w:w="567"/>
        <w:gridCol w:w="3827"/>
        <w:gridCol w:w="425"/>
        <w:gridCol w:w="3261"/>
        <w:gridCol w:w="491"/>
      </w:tblGrid>
      <w:tr w:rsidR="00F941D9" w:rsidRPr="005D17B2" w14:paraId="73D89965" w14:textId="77777777" w:rsidTr="00963353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F6EB5" w14:textId="77777777" w:rsidR="00F07D1F" w:rsidRPr="005D17B2" w:rsidRDefault="00F07D1F" w:rsidP="009E4017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 w:hint="eastAsia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71642" w14:textId="3FDA03B3" w:rsidR="00F07D1F" w:rsidRPr="005D17B2" w:rsidRDefault="006D44EF" w:rsidP="009E4017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/>
                <w:b/>
                <w:bCs/>
                <w:color w:val="000000"/>
                <w:kern w:val="0"/>
              </w:rPr>
              <w:t xml:space="preserve">Better </w:t>
            </w:r>
            <w:r w:rsidR="00F07D1F" w:rsidRPr="005D17B2">
              <w:rPr>
                <w:rFonts w:eastAsia="等线" w:hint="eastAsia"/>
                <w:b/>
                <w:bCs/>
                <w:color w:val="000000"/>
                <w:kern w:val="0"/>
              </w:rPr>
              <w:t>to live togeth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DA93B" w14:textId="77777777" w:rsidR="00F07D1F" w:rsidRPr="005D17B2" w:rsidRDefault="00F07D1F" w:rsidP="009E4017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i/>
                <w:iCs/>
                <w:color w:val="000000"/>
                <w:kern w:val="0"/>
              </w:rPr>
            </w:pPr>
            <w:r w:rsidRPr="005D17B2">
              <w:rPr>
                <w:rFonts w:eastAsia="等线" w:hint="eastAsia"/>
                <w:b/>
                <w:bCs/>
                <w:i/>
                <w:iCs/>
                <w:color w:val="000000"/>
                <w:kern w:val="0"/>
              </w:rPr>
              <w:t>N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232AD" w14:textId="03FDFF29" w:rsidR="00F07D1F" w:rsidRPr="005D17B2" w:rsidRDefault="00745258" w:rsidP="009E4017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/>
                <w:b/>
                <w:bCs/>
                <w:color w:val="000000"/>
                <w:kern w:val="0"/>
              </w:rPr>
              <w:t>Worse</w:t>
            </w:r>
            <w:r w:rsidR="006D44EF" w:rsidRPr="005D17B2">
              <w:rPr>
                <w:rFonts w:eastAsia="等线"/>
                <w:b/>
                <w:bCs/>
                <w:color w:val="000000"/>
                <w:kern w:val="0"/>
              </w:rPr>
              <w:t xml:space="preserve"> </w:t>
            </w:r>
            <w:r w:rsidR="00F07D1F" w:rsidRPr="005D17B2">
              <w:rPr>
                <w:rFonts w:eastAsia="等线" w:hint="eastAsia"/>
                <w:b/>
                <w:bCs/>
                <w:color w:val="000000"/>
                <w:kern w:val="0"/>
              </w:rPr>
              <w:t xml:space="preserve">to live </w:t>
            </w:r>
            <w:r w:rsidRPr="005D17B2">
              <w:rPr>
                <w:rFonts w:eastAsia="等线"/>
                <w:b/>
                <w:bCs/>
                <w:color w:val="000000"/>
                <w:kern w:val="0"/>
              </w:rPr>
              <w:t>together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EBC3D" w14:textId="29D20C94" w:rsidR="00F07D1F" w:rsidRPr="005D17B2" w:rsidRDefault="004B7793" w:rsidP="009E4017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i/>
                <w:iCs/>
                <w:color w:val="000000"/>
                <w:kern w:val="0"/>
              </w:rPr>
            </w:pPr>
            <w:r w:rsidRPr="005D17B2">
              <w:rPr>
                <w:rFonts w:eastAsia="等线" w:hint="eastAsia"/>
                <w:b/>
                <w:bCs/>
                <w:i/>
                <w:iCs/>
                <w:color w:val="000000"/>
                <w:kern w:val="0"/>
              </w:rPr>
              <w:t>N</w:t>
            </w:r>
            <w:r w:rsidR="00F07D1F" w:rsidRPr="005D17B2">
              <w:rPr>
                <w:rFonts w:eastAsia="等线" w:hint="eastAsia"/>
                <w:b/>
                <w:bCs/>
                <w:i/>
                <w:iCs/>
                <w:color w:val="000000"/>
                <w:kern w:val="0"/>
              </w:rPr>
              <w:t xml:space="preserve">　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83C24" w14:textId="321E7A1C" w:rsidR="00F07D1F" w:rsidRPr="005D17B2" w:rsidRDefault="006D44EF" w:rsidP="009E4017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/>
                <w:b/>
                <w:bCs/>
                <w:color w:val="000000"/>
                <w:kern w:val="0"/>
              </w:rPr>
              <w:t>Same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80299" w14:textId="77777777" w:rsidR="00F07D1F" w:rsidRPr="005D17B2" w:rsidRDefault="00F07D1F" w:rsidP="009E4017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i/>
                <w:iCs/>
                <w:color w:val="000000"/>
                <w:kern w:val="0"/>
              </w:rPr>
            </w:pPr>
            <w:r w:rsidRPr="005D17B2">
              <w:rPr>
                <w:rFonts w:eastAsia="等线" w:hint="eastAsia"/>
                <w:b/>
                <w:bCs/>
                <w:i/>
                <w:iCs/>
                <w:color w:val="000000"/>
                <w:kern w:val="0"/>
              </w:rPr>
              <w:t>N</w:t>
            </w:r>
          </w:p>
        </w:tc>
      </w:tr>
      <w:tr w:rsidR="00C14007" w:rsidRPr="005D17B2" w14:paraId="733C08F5" w14:textId="77777777" w:rsidTr="00C14007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1B485" w14:textId="6055842B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 w:hint="eastAsia"/>
                <w:b/>
                <w:bCs/>
                <w:color w:val="000000"/>
                <w:kern w:val="0"/>
              </w:rPr>
              <w:t>Men</w:t>
            </w:r>
            <w:r w:rsidRPr="005D17B2">
              <w:rPr>
                <w:rFonts w:eastAsia="等线"/>
                <w:b/>
                <w:bCs/>
                <w:color w:val="000000"/>
                <w:kern w:val="0"/>
              </w:rPr>
              <w:t>t</w:t>
            </w:r>
            <w:r w:rsidRPr="005D17B2">
              <w:rPr>
                <w:rFonts w:eastAsia="等线" w:hint="eastAsia"/>
                <w:b/>
                <w:bCs/>
                <w:color w:val="000000"/>
                <w:kern w:val="0"/>
              </w:rPr>
              <w:t>al health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743D6" w14:textId="6F86534E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happi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22357" w14:textId="0F36CE1A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12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275BA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B5876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D4BF6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depends on children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7CC79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2</w:t>
            </w:r>
          </w:p>
        </w:tc>
      </w:tr>
      <w:tr w:rsidR="00C14007" w:rsidRPr="005D17B2" w14:paraId="3CFC1FE7" w14:textId="77777777" w:rsidTr="00C14007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09863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2F1B2" w14:textId="448D6B2D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having children to depe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F0A70" w14:textId="00556BE0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03D2F" w14:textId="25941E9C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un</w:t>
            </w:r>
            <w:r w:rsidRPr="005D17B2">
              <w:rPr>
                <w:rFonts w:eastAsia="等线" w:hint="eastAsia"/>
                <w:color w:val="000000"/>
                <w:kern w:val="0"/>
              </w:rPr>
              <w:t>happi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80D64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67C95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both lonel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6565D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8</w:t>
            </w:r>
          </w:p>
        </w:tc>
      </w:tr>
      <w:tr w:rsidR="00C14007" w:rsidRPr="005D17B2" w14:paraId="650433EC" w14:textId="77777777" w:rsidTr="00963353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3EDFF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E28E0" w14:textId="12BF18E0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l</w:t>
            </w:r>
            <w:r w:rsidRPr="005D17B2">
              <w:rPr>
                <w:rFonts w:eastAsia="等线"/>
                <w:color w:val="000000"/>
                <w:kern w:val="0"/>
              </w:rPr>
              <w:t>ess lonel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30007" w14:textId="482A0D1C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4E089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6D95C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D8659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7DBB3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</w:tr>
      <w:tr w:rsidR="00C14007" w:rsidRPr="005D17B2" w14:paraId="2F7FF185" w14:textId="77777777" w:rsidTr="00963353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482F2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067DC" w14:textId="7F1806B0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less sense of lo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D5D21" w14:textId="57C57FFA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A9EA5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4E9E6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DDABF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DA216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</w:tr>
      <w:tr w:rsidR="00C14007" w:rsidRPr="005D17B2" w14:paraId="2E0C1CFD" w14:textId="77777777" w:rsidTr="00963353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F7E84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54FAB" w14:textId="300F0DBC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l</w:t>
            </w:r>
            <w:r w:rsidRPr="005D17B2">
              <w:rPr>
                <w:rFonts w:eastAsia="等线"/>
                <w:color w:val="000000"/>
                <w:kern w:val="0"/>
              </w:rPr>
              <w:t>ess suffer from missing childr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E1210" w14:textId="4C8EAE20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7B977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2F945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1D3C3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5B7E1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</w:tr>
      <w:tr w:rsidR="00C14007" w:rsidRPr="005D17B2" w14:paraId="4B4E55F0" w14:textId="77777777" w:rsidTr="00963353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4C213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643AC" w14:textId="07661F28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l</w:t>
            </w:r>
            <w:r w:rsidRPr="005D17B2">
              <w:rPr>
                <w:rFonts w:eastAsia="等线"/>
                <w:color w:val="000000"/>
                <w:kern w:val="0"/>
              </w:rPr>
              <w:t>ess need to worry about childr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EDF20" w14:textId="73C5F262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28699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2695B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0B6BB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EE259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</w:tr>
      <w:tr w:rsidR="00C14007" w:rsidRPr="005D17B2" w14:paraId="48CF4DDF" w14:textId="77777777" w:rsidTr="00963353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8ADD9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24263" w14:textId="1300C46B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 xml:space="preserve">feel </w:t>
            </w:r>
            <w:r w:rsidRPr="005D17B2">
              <w:rPr>
                <w:rFonts w:eastAsia="等线" w:hint="eastAsia"/>
                <w:color w:val="000000"/>
                <w:kern w:val="0"/>
              </w:rPr>
              <w:t>s</w:t>
            </w:r>
            <w:r w:rsidRPr="005D17B2">
              <w:rPr>
                <w:rFonts w:eastAsia="等线"/>
                <w:color w:val="000000"/>
                <w:kern w:val="0"/>
              </w:rPr>
              <w:t>piritually supported by childr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9A0AB" w14:textId="7674C16B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>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5654A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B7EF4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243E3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32F03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</w:tr>
      <w:tr w:rsidR="00C14007" w:rsidRPr="005D17B2" w14:paraId="5341D97A" w14:textId="77777777" w:rsidTr="00963353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79EAC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F1036" w14:textId="70EEA485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f</w:t>
            </w:r>
            <w:r w:rsidRPr="005D17B2">
              <w:rPr>
                <w:rFonts w:eastAsia="等线"/>
                <w:color w:val="000000"/>
                <w:kern w:val="0"/>
              </w:rPr>
              <w:t>eel saf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DDEC1" w14:textId="0E2A7A21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764C2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14DBB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FBDF3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6E3E7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</w:tr>
      <w:tr w:rsidR="00C14007" w:rsidRPr="005D17B2" w14:paraId="5EFCC340" w14:textId="77777777" w:rsidTr="00963353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C783E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DA031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a feeling of being usefu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73E15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59400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BC52D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82EE2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B5E48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</w:tr>
      <w:tr w:rsidR="00C14007" w:rsidRPr="005D17B2" w14:paraId="10012AEF" w14:textId="77777777" w:rsidTr="00963353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B58F3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02EED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a feeling of being superior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53354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F19D3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E7452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117E7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EAF8B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</w:tr>
      <w:tr w:rsidR="00C14007" w:rsidRPr="005D17B2" w14:paraId="40FBDD54" w14:textId="77777777" w:rsidTr="00963353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8D896" w14:textId="527108EA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/>
                <w:b/>
                <w:bCs/>
                <w:color w:val="000000"/>
                <w:kern w:val="0"/>
              </w:rPr>
              <w:t>Qo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9AA16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colorfu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F05A8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8B4A7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being disturbe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75477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0455A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16BA8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</w:tr>
      <w:tr w:rsidR="00C14007" w:rsidRPr="005D17B2" w14:paraId="689328B8" w14:textId="77777777" w:rsidTr="00963353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6BC6E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7846E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things to d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039D7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7CAB1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add burden to elder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7BD1F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F196B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ED878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</w:tr>
      <w:tr w:rsidR="00C14007" w:rsidRPr="005D17B2" w14:paraId="4BF39BBA" w14:textId="77777777" w:rsidTr="00963353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DF7DD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AD9B7" w14:textId="0728B3C5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rich</w:t>
            </w:r>
            <w:r w:rsidR="00B01157" w:rsidRPr="005D17B2">
              <w:rPr>
                <w:rFonts w:eastAsia="等线"/>
                <w:color w:val="000000"/>
                <w:kern w:val="0"/>
              </w:rPr>
              <w:t>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F01D8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6966E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5E76F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C4F44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9912F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</w:tr>
      <w:tr w:rsidR="00C14007" w:rsidRPr="005D17B2" w14:paraId="78DEC150" w14:textId="77777777" w:rsidTr="00963353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0F1CF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 w:hint="eastAsia"/>
                <w:b/>
                <w:bCs/>
                <w:color w:val="000000"/>
                <w:kern w:val="0"/>
              </w:rPr>
              <w:t>Social suppor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96691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good for family relationshi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0B6BF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F90C8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mother and daughter-in-law conflict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228DE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688D1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B8E4D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</w:tr>
      <w:tr w:rsidR="00C14007" w:rsidRPr="005D17B2" w14:paraId="5144BAEC" w14:textId="77777777" w:rsidTr="00963353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B13C0" w14:textId="7AD8A1E3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/>
                <w:b/>
                <w:bCs/>
                <w:color w:val="000000"/>
                <w:kern w:val="0"/>
              </w:rPr>
              <w:t>P</w:t>
            </w:r>
            <w:r w:rsidRPr="005D17B2">
              <w:rPr>
                <w:rFonts w:eastAsia="等线" w:hint="eastAsia"/>
                <w:b/>
                <w:bCs/>
                <w:color w:val="000000"/>
                <w:kern w:val="0"/>
              </w:rPr>
              <w:t>ersonal trait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15FA1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more moder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E63C7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69D4B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D021D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6F165" w14:textId="4D642468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/>
                <w:color w:val="000000"/>
                <w:kern w:val="0"/>
              </w:rPr>
              <w:t xml:space="preserve">depends on whether </w:t>
            </w:r>
            <w:r w:rsidR="00664D77" w:rsidRPr="005D17B2">
              <w:rPr>
                <w:rFonts w:eastAsia="等线"/>
                <w:color w:val="000000"/>
                <w:kern w:val="0"/>
              </w:rPr>
              <w:t xml:space="preserve">old adults </w:t>
            </w:r>
            <w:r w:rsidRPr="005D17B2">
              <w:rPr>
                <w:rFonts w:eastAsia="等线" w:hint="eastAsia"/>
                <w:color w:val="000000"/>
                <w:kern w:val="0"/>
              </w:rPr>
              <w:t>can have</w:t>
            </w:r>
            <w:r w:rsidR="00664D77" w:rsidRPr="005D17B2">
              <w:rPr>
                <w:rFonts w:eastAsia="等线"/>
                <w:color w:val="000000"/>
                <w:kern w:val="0"/>
              </w:rPr>
              <w:t xml:space="preserve"> theirs</w:t>
            </w:r>
            <w:r w:rsidRPr="005D17B2">
              <w:rPr>
                <w:rFonts w:eastAsia="等线" w:hint="eastAsia"/>
                <w:color w:val="000000"/>
                <w:kern w:val="0"/>
              </w:rPr>
              <w:t xml:space="preserve"> own </w:t>
            </w:r>
            <w:r w:rsidRPr="005D17B2">
              <w:rPr>
                <w:rFonts w:eastAsia="等线"/>
                <w:color w:val="000000"/>
                <w:kern w:val="0"/>
              </w:rPr>
              <w:t>live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787E1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color w:val="000000"/>
                <w:kern w:val="0"/>
              </w:rPr>
            </w:pPr>
            <w:r w:rsidRPr="005D17B2">
              <w:rPr>
                <w:rFonts w:eastAsia="等线" w:hint="eastAsia"/>
                <w:color w:val="000000"/>
                <w:kern w:val="0"/>
              </w:rPr>
              <w:t>1</w:t>
            </w:r>
          </w:p>
        </w:tc>
      </w:tr>
      <w:tr w:rsidR="00C14007" w:rsidRPr="005D17B2" w14:paraId="5B5A80FE" w14:textId="77777777" w:rsidTr="00963353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C3D70F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 w:hint="eastAsia"/>
                <w:b/>
                <w:bCs/>
                <w:color w:val="000000"/>
                <w:kern w:val="0"/>
              </w:rPr>
              <w:t>Total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1E46CB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 w:hint="eastAsia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8ECC9D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 w:hint="eastAsia"/>
                <w:b/>
                <w:bCs/>
                <w:color w:val="000000"/>
                <w:kern w:val="0"/>
              </w:rPr>
              <w:t>2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4C680B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 w:hint="eastAsia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405301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 w:hint="eastAsia"/>
                <w:b/>
                <w:bCs/>
                <w:color w:val="000000"/>
                <w:kern w:val="0"/>
              </w:rPr>
              <w:t>7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BCFB25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 w:hint="eastAsia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FB939A" w14:textId="77777777" w:rsidR="00C14007" w:rsidRPr="005D17B2" w:rsidRDefault="00C14007" w:rsidP="00C14007">
            <w:pPr>
              <w:widowControl/>
              <w:spacing w:line="260" w:lineRule="exact"/>
              <w:jc w:val="lef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 w:hint="eastAsia"/>
                <w:b/>
                <w:bCs/>
                <w:color w:val="000000"/>
                <w:kern w:val="0"/>
              </w:rPr>
              <w:t>11</w:t>
            </w:r>
          </w:p>
        </w:tc>
      </w:tr>
    </w:tbl>
    <w:p w14:paraId="1D6C9BE0" w14:textId="77777777" w:rsidR="00072BBA" w:rsidRPr="005D17B2" w:rsidRDefault="00072BBA" w:rsidP="00F07D1F">
      <w:pPr>
        <w:widowControl/>
        <w:spacing w:line="260" w:lineRule="exact"/>
        <w:jc w:val="left"/>
        <w:outlineLvl w:val="9"/>
        <w:rPr>
          <w:rFonts w:eastAsia="等线"/>
          <w:color w:val="000000"/>
          <w:kern w:val="0"/>
        </w:rPr>
        <w:sectPr w:rsidR="00072BBA" w:rsidRPr="005D17B2" w:rsidSect="00F07D1F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1CFC7C1C" w14:textId="52CEE6CE" w:rsidR="00F07D1F" w:rsidRPr="005D17B2" w:rsidRDefault="003D61E0" w:rsidP="00F07D1F">
      <w:pPr>
        <w:widowControl/>
        <w:spacing w:line="260" w:lineRule="exact"/>
        <w:jc w:val="left"/>
        <w:outlineLvl w:val="9"/>
        <w:rPr>
          <w:rFonts w:eastAsia="等线"/>
          <w:b/>
          <w:bCs/>
          <w:color w:val="000000"/>
          <w:kern w:val="0"/>
        </w:rPr>
      </w:pPr>
      <w:r>
        <w:rPr>
          <w:rFonts w:eastAsiaTheme="minorEastAsia"/>
          <w:b/>
          <w:bCs/>
        </w:rPr>
        <w:lastRenderedPageBreak/>
        <w:t xml:space="preserve">Supplementary </w:t>
      </w:r>
      <w:r w:rsidR="00072BBA" w:rsidRPr="005D17B2">
        <w:rPr>
          <w:rFonts w:eastAsia="等线" w:hint="eastAsia"/>
          <w:b/>
          <w:bCs/>
          <w:color w:val="000000"/>
          <w:kern w:val="0"/>
        </w:rPr>
        <w:t>T</w:t>
      </w:r>
      <w:r w:rsidR="00072BBA" w:rsidRPr="005D17B2">
        <w:rPr>
          <w:rFonts w:eastAsia="等线"/>
          <w:b/>
          <w:bCs/>
          <w:color w:val="000000"/>
          <w:kern w:val="0"/>
        </w:rPr>
        <w:t xml:space="preserve">able </w:t>
      </w:r>
      <w:r w:rsidR="004C0D78">
        <w:rPr>
          <w:rFonts w:eastAsia="等线"/>
          <w:b/>
          <w:bCs/>
          <w:color w:val="000000"/>
          <w:kern w:val="0"/>
        </w:rPr>
        <w:t>5</w:t>
      </w:r>
      <w:r w:rsidR="00072BBA" w:rsidRPr="005D17B2">
        <w:rPr>
          <w:rFonts w:eastAsia="等线"/>
          <w:b/>
          <w:bCs/>
          <w:color w:val="000000"/>
          <w:kern w:val="0"/>
        </w:rPr>
        <w:t>.</w:t>
      </w:r>
      <w:r w:rsidR="00B857C1" w:rsidRPr="005D17B2">
        <w:rPr>
          <w:rFonts w:eastAsia="等线"/>
          <w:b/>
          <w:bCs/>
          <w:color w:val="000000"/>
          <w:kern w:val="0"/>
        </w:rPr>
        <w:t xml:space="preserve"> Comparison of </w:t>
      </w:r>
      <w:r w:rsidR="00B857C1" w:rsidRPr="005D17B2">
        <w:rPr>
          <w:b/>
          <w:bCs/>
        </w:rPr>
        <w:t>attitudes and coping strategies when parents/the</w:t>
      </w:r>
      <w:r w:rsidR="00CB4642" w:rsidRPr="005D17B2">
        <w:rPr>
          <w:b/>
          <w:bCs/>
        </w:rPr>
        <w:t>m</w:t>
      </w:r>
      <w:r w:rsidR="00B857C1" w:rsidRPr="005D17B2">
        <w:rPr>
          <w:b/>
          <w:bCs/>
        </w:rPr>
        <w:t>selves are old</w:t>
      </w:r>
      <w:r w:rsidR="00B60AF6" w:rsidRPr="005D17B2">
        <w:rPr>
          <w:rFonts w:eastAsiaTheme="minorEastAsia"/>
          <w:b/>
          <w:bCs/>
        </w:rPr>
        <w:t xml:space="preserve"> (</w:t>
      </w:r>
      <w:r w:rsidR="00B60AF6" w:rsidRPr="005D17B2">
        <w:rPr>
          <w:rFonts w:eastAsiaTheme="minorEastAsia"/>
          <w:b/>
          <w:bCs/>
          <w:i/>
          <w:iCs/>
        </w:rPr>
        <w:t>N</w:t>
      </w:r>
      <w:r w:rsidR="00B60AF6" w:rsidRPr="005D17B2">
        <w:rPr>
          <w:rFonts w:eastAsiaTheme="minorEastAsia"/>
          <w:b/>
          <w:bCs/>
        </w:rPr>
        <w:t xml:space="preserve"> = 45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1365"/>
        <w:gridCol w:w="4225"/>
        <w:gridCol w:w="436"/>
        <w:gridCol w:w="1994"/>
        <w:gridCol w:w="3088"/>
        <w:gridCol w:w="436"/>
      </w:tblGrid>
      <w:tr w:rsidR="00FB74F7" w:rsidRPr="005D17B2" w14:paraId="740CE81C" w14:textId="77777777" w:rsidTr="00B60AF6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E4C498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E747B3" w14:textId="1C1506D4" w:rsidR="00EE04F8" w:rsidRPr="005D17B2" w:rsidRDefault="0075547F" w:rsidP="00EE04F8">
            <w:pPr>
              <w:widowControl/>
              <w:spacing w:line="260" w:lineRule="exac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/>
                <w:b/>
                <w:bCs/>
                <w:color w:val="000000"/>
                <w:kern w:val="0"/>
              </w:rPr>
              <w:t>W</w:t>
            </w:r>
            <w:r w:rsidR="00EE04F8" w:rsidRPr="005D17B2">
              <w:rPr>
                <w:rFonts w:eastAsia="等线"/>
                <w:b/>
                <w:bCs/>
                <w:color w:val="000000"/>
                <w:kern w:val="0"/>
              </w:rPr>
              <w:t>hen parents are o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B694F1" w14:textId="39C0337E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b/>
                <w:bCs/>
                <w:i/>
                <w:iCs/>
                <w:color w:val="000000"/>
                <w:kern w:val="0"/>
              </w:rPr>
            </w:pPr>
            <w:r w:rsidRPr="005D17B2">
              <w:rPr>
                <w:rFonts w:eastAsia="等线" w:hint="eastAsia"/>
                <w:b/>
                <w:bCs/>
                <w:i/>
                <w:iCs/>
                <w:color w:val="000000"/>
                <w:kern w:val="0"/>
              </w:rPr>
              <w:t>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F20DC2" w14:textId="1F40AA5F" w:rsidR="00EE04F8" w:rsidRPr="005D17B2" w:rsidRDefault="0075547F" w:rsidP="00EE04F8">
            <w:pPr>
              <w:widowControl/>
              <w:spacing w:line="260" w:lineRule="exac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/>
                <w:b/>
                <w:bCs/>
                <w:color w:val="000000"/>
                <w:kern w:val="0"/>
              </w:rPr>
              <w:t>W</w:t>
            </w:r>
            <w:r w:rsidR="00EE04F8" w:rsidRPr="005D17B2">
              <w:rPr>
                <w:rFonts w:eastAsia="等线"/>
                <w:b/>
                <w:bCs/>
                <w:color w:val="000000"/>
                <w:kern w:val="0"/>
              </w:rPr>
              <w:t>hen themselves are o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06919D" w14:textId="72339E49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b/>
                <w:bCs/>
                <w:i/>
                <w:iCs/>
                <w:color w:val="000000"/>
                <w:kern w:val="0"/>
              </w:rPr>
            </w:pPr>
            <w:r w:rsidRPr="005D17B2">
              <w:rPr>
                <w:rFonts w:eastAsia="等线" w:hint="eastAsia"/>
                <w:b/>
                <w:bCs/>
                <w:i/>
                <w:iCs/>
                <w:color w:val="000000"/>
                <w:kern w:val="0"/>
              </w:rPr>
              <w:t>N</w:t>
            </w:r>
          </w:p>
        </w:tc>
      </w:tr>
      <w:tr w:rsidR="00FB74F7" w:rsidRPr="005D17B2" w14:paraId="746CAC21" w14:textId="77777777" w:rsidTr="00B60AF6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315D3B" w14:textId="0E789315" w:rsidR="00EE04F8" w:rsidRPr="005D17B2" w:rsidRDefault="0075547F" w:rsidP="00EE04F8">
            <w:pPr>
              <w:widowControl/>
              <w:spacing w:line="260" w:lineRule="exac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/>
                <w:b/>
                <w:bCs/>
                <w:color w:val="000000"/>
                <w:kern w:val="0"/>
              </w:rPr>
              <w:t>Attitud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D26465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unacceptab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6246DD" w14:textId="3F39E0D4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won't leave parents living </w:t>
            </w:r>
            <w:r w:rsidR="006D3F90"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alo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4573C4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76D3C3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unacceptab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A6A419" w14:textId="5764B85C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cannot </w:t>
            </w:r>
            <w:r w:rsidR="00516128"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be a</w:t>
            </w: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part </w:t>
            </w:r>
            <w:r w:rsidR="00516128"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from</w:t>
            </w: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childr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F23F20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FB74F7" w:rsidRPr="005D17B2" w14:paraId="26B293FB" w14:textId="77777777" w:rsidTr="00B60AF6">
        <w:trPr>
          <w:trHeight w:val="28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0814516C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0E845136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52C4835" w14:textId="5805A211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worried about parents if left them </w:t>
            </w:r>
            <w:r w:rsidR="006D3F90"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al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DAC697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7A013E35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CBC6FAB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414A2B4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FB74F7" w:rsidRPr="005D17B2" w14:paraId="52CBFCA9" w14:textId="77777777" w:rsidTr="00B60AF6">
        <w:trPr>
          <w:trHeight w:val="28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2BE3CDB1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5D56BA0B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32C216B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0AF584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52799528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D5BEEF5" w14:textId="54E22112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 w:hint="eastAsia"/>
                <w:b/>
                <w:bCs/>
                <w:color w:val="000000"/>
                <w:kern w:val="0"/>
                <w:sz w:val="22"/>
                <w:szCs w:val="22"/>
              </w:rPr>
              <w:t>T</w:t>
            </w:r>
            <w:r w:rsidRPr="005D17B2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EAF528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FB74F7" w:rsidRPr="005D17B2" w14:paraId="0C844B9C" w14:textId="77777777" w:rsidTr="00B60AF6">
        <w:trPr>
          <w:trHeight w:val="28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76A8C66B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43D0EDB5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acceptab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3C15E4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it's evitab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209D33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333B9168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acceptab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46217E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it's evitab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7FA908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FB74F7" w:rsidRPr="005D17B2" w14:paraId="3747F858" w14:textId="77777777" w:rsidTr="00B60AF6">
        <w:trPr>
          <w:trHeight w:val="28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4A555FE3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484C547E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3523520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do not want to live with parent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CCCDCF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13007F74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526455B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do not want to live with childr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3F8115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FB74F7" w:rsidRPr="005D17B2" w14:paraId="3407459C" w14:textId="77777777" w:rsidTr="00B60AF6">
        <w:trPr>
          <w:trHeight w:val="28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5F0F093B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5EE1FE4A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EE53F44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parents have their own liv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B8DA22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5D9540A9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1DE8C54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do not need to live with childr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BA52CD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13</w:t>
            </w:r>
          </w:p>
        </w:tc>
      </w:tr>
      <w:tr w:rsidR="00FB74F7" w:rsidRPr="005D17B2" w14:paraId="4E6B55FF" w14:textId="77777777" w:rsidTr="00B60AF6">
        <w:trPr>
          <w:trHeight w:val="28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160641EC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091BC2D2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90D9BBA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parents now living without children nearb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1BF334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4D4DFA6A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38C9D42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479C446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FB74F7" w:rsidRPr="005D17B2" w14:paraId="192A5891" w14:textId="77777777" w:rsidTr="00B60AF6">
        <w:trPr>
          <w:trHeight w:val="28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06CEE3B1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4A01BECA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0011BC8" w14:textId="16169662" w:rsidR="00EE04F8" w:rsidRPr="005D17B2" w:rsidRDefault="006D3F90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p</w:t>
            </w: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arents could adapt to living without childr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939DAE" w14:textId="2E76D795" w:rsidR="00EE04F8" w:rsidRPr="005D17B2" w:rsidRDefault="006D3F90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0B14BD68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5B3042A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for the good of childr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B3A0BE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FB74F7" w:rsidRPr="005D17B2" w14:paraId="11ECD163" w14:textId="77777777" w:rsidTr="00B60AF6">
        <w:trPr>
          <w:trHeight w:val="28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0894675B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04DB5C5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0432AC0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CBB59C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02DB71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5A96800" w14:textId="13410364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 w:hint="eastAsia"/>
                <w:b/>
                <w:bCs/>
                <w:color w:val="000000"/>
                <w:kern w:val="0"/>
                <w:sz w:val="22"/>
                <w:szCs w:val="22"/>
              </w:rPr>
              <w:t>T</w:t>
            </w:r>
            <w:r w:rsidRPr="005D17B2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079BB1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4</w:t>
            </w:r>
          </w:p>
        </w:tc>
      </w:tr>
      <w:tr w:rsidR="00FB74F7" w:rsidRPr="005D17B2" w14:paraId="250583AD" w14:textId="77777777" w:rsidTr="00B60AF6">
        <w:trPr>
          <w:trHeight w:val="28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45296EA6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186AC2C" w14:textId="2DFA9594" w:rsidR="00EE04F8" w:rsidRPr="005D17B2" w:rsidRDefault="006D3F90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struggl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87F3F9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8A73EB9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1DF994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accept conditionall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FC695A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as long as..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625938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FB74F7" w:rsidRPr="005D17B2" w14:paraId="13F52CD6" w14:textId="77777777" w:rsidTr="00B60AF6">
        <w:trPr>
          <w:trHeight w:val="28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5F993E84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5003069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34DF98C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16B3BB0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9DDA1E3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accept reluctantl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9837DD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no other way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A3EE2F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FB74F7" w:rsidRPr="005D17B2" w14:paraId="5882BDF7" w14:textId="77777777" w:rsidTr="00B60AF6">
        <w:trPr>
          <w:trHeight w:val="28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6479ED31" w14:textId="58915999" w:rsidR="00EE04F8" w:rsidRPr="005D17B2" w:rsidRDefault="0075547F" w:rsidP="00EE04F8">
            <w:pPr>
              <w:widowControl/>
              <w:spacing w:line="260" w:lineRule="exac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/>
                <w:b/>
                <w:bCs/>
                <w:color w:val="000000"/>
                <w:kern w:val="0"/>
              </w:rPr>
              <w:t>Coping</w:t>
            </w:r>
          </w:p>
          <w:p w14:paraId="3FC5C437" w14:textId="0AE0FA37" w:rsidR="00EE04F8" w:rsidRPr="005D17B2" w:rsidRDefault="0075547F" w:rsidP="00EE04F8">
            <w:pPr>
              <w:spacing w:line="260" w:lineRule="exact"/>
              <w:rPr>
                <w:rFonts w:eastAsia="等线"/>
                <w:b/>
                <w:bCs/>
                <w:color w:val="000000"/>
                <w:kern w:val="0"/>
              </w:rPr>
            </w:pPr>
            <w:r w:rsidRPr="005D17B2">
              <w:rPr>
                <w:rFonts w:eastAsia="等线" w:hint="eastAsia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63882578" w14:textId="3A2B2A0C" w:rsidR="00EE04F8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“</w:t>
            </w:r>
            <w:r w:rsidR="00EE04F8"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try </w:t>
            </w: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my </w:t>
            </w:r>
            <w:r w:rsidR="00EE04F8"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best</w:t>
            </w: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”</w:t>
            </w:r>
            <w:r w:rsidR="00EE04F8"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to balance needs of two sid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1249CD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A63C2D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D5F6A2D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0794CC3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CB4642" w:rsidRPr="005D17B2" w14:paraId="16AFE7C9" w14:textId="77777777" w:rsidTr="00B60AF6">
        <w:trPr>
          <w:trHeight w:val="280"/>
        </w:trPr>
        <w:tc>
          <w:tcPr>
            <w:tcW w:w="0" w:type="auto"/>
            <w:vMerge/>
            <w:shd w:val="clear" w:color="auto" w:fill="auto"/>
            <w:noWrap/>
          </w:tcPr>
          <w:p w14:paraId="20E20285" w14:textId="77777777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01A8508" w14:textId="77777777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1987623D" w14:textId="503D9C2E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v</w:t>
            </w: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isiting parents often</w:t>
            </w:r>
          </w:p>
        </w:tc>
        <w:tc>
          <w:tcPr>
            <w:tcW w:w="0" w:type="auto"/>
            <w:shd w:val="clear" w:color="auto" w:fill="auto"/>
            <w:noWrap/>
          </w:tcPr>
          <w:p w14:paraId="79D0814B" w14:textId="4240DB8C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2</w:t>
            </w: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14:paraId="4EFD10DB" w14:textId="77777777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D7C9014" w14:textId="77777777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EB02609" w14:textId="77777777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CB4642" w:rsidRPr="005D17B2" w14:paraId="55AAC35F" w14:textId="77777777" w:rsidTr="00B60AF6">
        <w:trPr>
          <w:trHeight w:val="280"/>
        </w:trPr>
        <w:tc>
          <w:tcPr>
            <w:tcW w:w="0" w:type="auto"/>
            <w:vMerge/>
            <w:shd w:val="clear" w:color="auto" w:fill="auto"/>
            <w:noWrap/>
          </w:tcPr>
          <w:p w14:paraId="7CA6700F" w14:textId="77777777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E22E380" w14:textId="77777777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1825F247" w14:textId="5EDD55D8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s</w:t>
            </w: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taying close to home</w:t>
            </w:r>
          </w:p>
        </w:tc>
        <w:tc>
          <w:tcPr>
            <w:tcW w:w="0" w:type="auto"/>
            <w:shd w:val="clear" w:color="auto" w:fill="auto"/>
            <w:noWrap/>
          </w:tcPr>
          <w:p w14:paraId="02CC46F8" w14:textId="6C3326F1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71CB3BE8" w14:textId="77777777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CC62CBF" w14:textId="77777777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9AF505C" w14:textId="77777777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CB4642" w:rsidRPr="005D17B2" w14:paraId="31EBE628" w14:textId="77777777" w:rsidTr="00B60AF6">
        <w:trPr>
          <w:trHeight w:val="280"/>
        </w:trPr>
        <w:tc>
          <w:tcPr>
            <w:tcW w:w="0" w:type="auto"/>
            <w:vMerge/>
            <w:shd w:val="clear" w:color="auto" w:fill="auto"/>
            <w:noWrap/>
          </w:tcPr>
          <w:p w14:paraId="6B1649AD" w14:textId="77777777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CE9D378" w14:textId="77777777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511561F1" w14:textId="4230098C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l</w:t>
            </w: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iving in the same city</w:t>
            </w:r>
          </w:p>
        </w:tc>
        <w:tc>
          <w:tcPr>
            <w:tcW w:w="0" w:type="auto"/>
            <w:shd w:val="clear" w:color="auto" w:fill="auto"/>
            <w:noWrap/>
          </w:tcPr>
          <w:p w14:paraId="3C5B2A33" w14:textId="47EB28C2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14:paraId="106EC397" w14:textId="77777777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4524243" w14:textId="77777777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2C4C5FA" w14:textId="77777777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CB4642" w:rsidRPr="005D17B2" w14:paraId="4B187B89" w14:textId="77777777" w:rsidTr="00B60AF6">
        <w:trPr>
          <w:trHeight w:val="280"/>
        </w:trPr>
        <w:tc>
          <w:tcPr>
            <w:tcW w:w="0" w:type="auto"/>
            <w:vMerge/>
            <w:shd w:val="clear" w:color="auto" w:fill="auto"/>
            <w:noWrap/>
          </w:tcPr>
          <w:p w14:paraId="3A195EA8" w14:textId="77777777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D78F932" w14:textId="77777777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7A512393" w14:textId="53F57DC2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raveling with parents</w:t>
            </w:r>
          </w:p>
        </w:tc>
        <w:tc>
          <w:tcPr>
            <w:tcW w:w="0" w:type="auto"/>
            <w:shd w:val="clear" w:color="auto" w:fill="auto"/>
            <w:noWrap/>
          </w:tcPr>
          <w:p w14:paraId="15CEC8B9" w14:textId="0BE66C19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14:paraId="38F720AC" w14:textId="77777777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BAD3A8D" w14:textId="77777777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FAC2BC8" w14:textId="77777777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CB4642" w:rsidRPr="005D17B2" w14:paraId="798B50C7" w14:textId="77777777" w:rsidTr="00B60AF6">
        <w:trPr>
          <w:trHeight w:val="280"/>
        </w:trPr>
        <w:tc>
          <w:tcPr>
            <w:tcW w:w="0" w:type="auto"/>
            <w:vMerge/>
            <w:shd w:val="clear" w:color="auto" w:fill="auto"/>
            <w:noWrap/>
          </w:tcPr>
          <w:p w14:paraId="6EAC3184" w14:textId="77777777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3D51307" w14:textId="77777777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5EF4965A" w14:textId="4ACBEC42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c</w:t>
            </w: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alling parents on the phone</w:t>
            </w:r>
          </w:p>
        </w:tc>
        <w:tc>
          <w:tcPr>
            <w:tcW w:w="0" w:type="auto"/>
            <w:shd w:val="clear" w:color="auto" w:fill="auto"/>
            <w:noWrap/>
          </w:tcPr>
          <w:p w14:paraId="6838EF35" w14:textId="0C33727A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14:paraId="6B3DAF66" w14:textId="77777777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87ED284" w14:textId="77777777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45EF288" w14:textId="77777777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CB4642" w:rsidRPr="005D17B2" w14:paraId="7D4ABB26" w14:textId="77777777" w:rsidTr="00B60AF6">
        <w:trPr>
          <w:trHeight w:val="280"/>
        </w:trPr>
        <w:tc>
          <w:tcPr>
            <w:tcW w:w="0" w:type="auto"/>
            <w:vMerge/>
            <w:shd w:val="clear" w:color="auto" w:fill="auto"/>
            <w:noWrap/>
          </w:tcPr>
          <w:p w14:paraId="487BDBD6" w14:textId="77777777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2AD7ACE" w14:textId="77777777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644D1769" w14:textId="2AEE79EB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v</w:t>
            </w: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ideo calls with parents</w:t>
            </w:r>
          </w:p>
        </w:tc>
        <w:tc>
          <w:tcPr>
            <w:tcW w:w="0" w:type="auto"/>
            <w:shd w:val="clear" w:color="auto" w:fill="auto"/>
            <w:noWrap/>
          </w:tcPr>
          <w:p w14:paraId="7C880A88" w14:textId="19C8035E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14:paraId="0A08F91F" w14:textId="77777777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549DB87" w14:textId="77777777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D778589" w14:textId="77777777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CB4642" w:rsidRPr="005D17B2" w14:paraId="03AF0675" w14:textId="77777777" w:rsidTr="00B60AF6">
        <w:trPr>
          <w:trHeight w:val="280"/>
        </w:trPr>
        <w:tc>
          <w:tcPr>
            <w:tcW w:w="0" w:type="auto"/>
            <w:vMerge/>
            <w:shd w:val="clear" w:color="auto" w:fill="auto"/>
            <w:noWrap/>
          </w:tcPr>
          <w:p w14:paraId="1655ED5C" w14:textId="77777777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97FA2EF" w14:textId="77777777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309A93BA" w14:textId="1048857C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a</w:t>
            </w: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sking others to take care of parents</w:t>
            </w:r>
          </w:p>
        </w:tc>
        <w:tc>
          <w:tcPr>
            <w:tcW w:w="0" w:type="auto"/>
            <w:shd w:val="clear" w:color="auto" w:fill="auto"/>
            <w:noWrap/>
          </w:tcPr>
          <w:p w14:paraId="35220570" w14:textId="49358E0F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14:paraId="75375C5F" w14:textId="77777777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7DF9BAD" w14:textId="77777777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8641CBC" w14:textId="77777777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CB4642" w:rsidRPr="005D17B2" w14:paraId="7B9C0C44" w14:textId="77777777" w:rsidTr="00B60AF6">
        <w:trPr>
          <w:trHeight w:val="280"/>
        </w:trPr>
        <w:tc>
          <w:tcPr>
            <w:tcW w:w="0" w:type="auto"/>
            <w:vMerge/>
            <w:shd w:val="clear" w:color="auto" w:fill="auto"/>
            <w:noWrap/>
          </w:tcPr>
          <w:p w14:paraId="51EF061D" w14:textId="77777777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9CA6EE9" w14:textId="77777777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460DC6EC" w14:textId="196864FE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b</w:t>
            </w: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uying things for parents</w:t>
            </w:r>
          </w:p>
        </w:tc>
        <w:tc>
          <w:tcPr>
            <w:tcW w:w="0" w:type="auto"/>
            <w:shd w:val="clear" w:color="auto" w:fill="auto"/>
            <w:noWrap/>
          </w:tcPr>
          <w:p w14:paraId="19952341" w14:textId="54F71BDF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09762E16" w14:textId="77777777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5D2C1AF" w14:textId="77777777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15D192F" w14:textId="77777777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FB74F7" w:rsidRPr="005D17B2" w14:paraId="156EDEE4" w14:textId="77777777" w:rsidTr="00B60AF6">
        <w:trPr>
          <w:trHeight w:val="28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2ABE8080" w14:textId="6A94AB3B" w:rsidR="00EE04F8" w:rsidRPr="005D17B2" w:rsidRDefault="00EE04F8" w:rsidP="00EE04F8">
            <w:pPr>
              <w:spacing w:line="260" w:lineRule="exac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6B6C7E5C" w14:textId="38CD3851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change parent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388C07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7B75769D" w14:textId="683FED8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educate children to be fili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5469E2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CB4642" w:rsidRPr="005D17B2" w14:paraId="794EB4F7" w14:textId="77777777" w:rsidTr="00B60AF6">
        <w:trPr>
          <w:trHeight w:val="280"/>
        </w:trPr>
        <w:tc>
          <w:tcPr>
            <w:tcW w:w="0" w:type="auto"/>
            <w:vMerge/>
            <w:shd w:val="clear" w:color="auto" w:fill="auto"/>
            <w:noWrap/>
          </w:tcPr>
          <w:p w14:paraId="066D1CCA" w14:textId="77777777" w:rsidR="00CB4642" w:rsidRPr="005D17B2" w:rsidRDefault="00CB4642" w:rsidP="00EE04F8">
            <w:pPr>
              <w:spacing w:line="260" w:lineRule="exac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5AB6C51" w14:textId="77777777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22F61B0C" w14:textId="1EFBEAAC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e</w:t>
            </w: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ncouraging parents to have own lives</w:t>
            </w:r>
          </w:p>
        </w:tc>
        <w:tc>
          <w:tcPr>
            <w:tcW w:w="0" w:type="auto"/>
            <w:shd w:val="clear" w:color="auto" w:fill="auto"/>
            <w:noWrap/>
          </w:tcPr>
          <w:p w14:paraId="56784E89" w14:textId="416684A7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6069B9EE" w14:textId="77777777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30EC955" w14:textId="77777777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CB4642" w:rsidRPr="005D17B2" w14:paraId="6B83A5B2" w14:textId="77777777" w:rsidTr="00B60AF6">
        <w:trPr>
          <w:trHeight w:val="280"/>
        </w:trPr>
        <w:tc>
          <w:tcPr>
            <w:tcW w:w="0" w:type="auto"/>
            <w:vMerge/>
            <w:shd w:val="clear" w:color="auto" w:fill="auto"/>
            <w:noWrap/>
          </w:tcPr>
          <w:p w14:paraId="76926881" w14:textId="77777777" w:rsidR="00CB4642" w:rsidRPr="005D17B2" w:rsidRDefault="00CB4642" w:rsidP="00EE04F8">
            <w:pPr>
              <w:spacing w:line="260" w:lineRule="exac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BF83C10" w14:textId="77777777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69C00B61" w14:textId="794CB6E2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p</w:t>
            </w: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ersuade parents to move with children</w:t>
            </w:r>
          </w:p>
        </w:tc>
        <w:tc>
          <w:tcPr>
            <w:tcW w:w="0" w:type="auto"/>
            <w:shd w:val="clear" w:color="auto" w:fill="auto"/>
            <w:noWrap/>
          </w:tcPr>
          <w:p w14:paraId="07818572" w14:textId="0F10E501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0EE92DE6" w14:textId="77777777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2928EF9" w14:textId="77777777" w:rsidR="00CB4642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FB74F7" w:rsidRPr="005D17B2" w14:paraId="6B6766BB" w14:textId="77777777" w:rsidTr="00B60AF6">
        <w:trPr>
          <w:trHeight w:val="28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596997DC" w14:textId="784472AE" w:rsidR="00EE04F8" w:rsidRPr="005D17B2" w:rsidRDefault="00EE04F8" w:rsidP="00EE04F8">
            <w:pPr>
              <w:spacing w:line="260" w:lineRule="exac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1A56F995" w14:textId="7A553C9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if-then</w:t>
            </w:r>
            <w:r w:rsidR="00CB4642"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strateg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B1860C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7047AF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C7AEFCC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34E3C2E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FB74F7" w:rsidRPr="005D17B2" w14:paraId="7B95DE9F" w14:textId="77777777" w:rsidTr="00B60AF6">
        <w:trPr>
          <w:trHeight w:val="28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78DD12B6" w14:textId="18E2633D" w:rsidR="00EE04F8" w:rsidRPr="005D17B2" w:rsidRDefault="00EE04F8" w:rsidP="00EE04F8">
            <w:pPr>
              <w:spacing w:line="260" w:lineRule="exac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7C9FAFAC" w14:textId="7876436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change themselves to live with parent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234AA1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F2C0C2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CD983C7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FA15710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FB74F7" w:rsidRPr="005D17B2" w14:paraId="5B2582E4" w14:textId="77777777" w:rsidTr="00B60AF6">
        <w:trPr>
          <w:trHeight w:val="28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3F8A637C" w14:textId="049BE148" w:rsidR="00EE04F8" w:rsidRPr="005D17B2" w:rsidRDefault="00EE04F8" w:rsidP="00EE04F8">
            <w:pPr>
              <w:spacing w:line="260" w:lineRule="exac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0D61737C" w14:textId="0EAD58FB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will not live with parent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98027C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A42FDA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DCCB21C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0D9B5F0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FB74F7" w:rsidRPr="005D17B2" w14:paraId="58032FD0" w14:textId="77777777" w:rsidTr="00B60AF6">
        <w:trPr>
          <w:trHeight w:val="28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491B4257" w14:textId="16E424AC" w:rsidR="00EE04F8" w:rsidRPr="005D17B2" w:rsidRDefault="00EE04F8" w:rsidP="00EE04F8">
            <w:pPr>
              <w:spacing w:line="260" w:lineRule="exac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0D8C44C8" w14:textId="76F28ACF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reach an agreement with parent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3766E0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727E62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C675BBA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436DE83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FB74F7" w:rsidRPr="005D17B2" w14:paraId="2321F3CA" w14:textId="77777777" w:rsidTr="00B60AF6">
        <w:trPr>
          <w:trHeight w:val="28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0D4E31CE" w14:textId="1920A9C2" w:rsidR="00EE04F8" w:rsidRPr="005D17B2" w:rsidRDefault="00EE04F8" w:rsidP="00EE04F8">
            <w:pPr>
              <w:spacing w:line="260" w:lineRule="exac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BD96D40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F40F9AE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AB76259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2500C9A5" w14:textId="0D70639D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depends on themselv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448EAB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29</w:t>
            </w:r>
          </w:p>
        </w:tc>
      </w:tr>
      <w:tr w:rsidR="0075547F" w:rsidRPr="005D17B2" w14:paraId="554F2A5A" w14:textId="77777777" w:rsidTr="00B60AF6">
        <w:trPr>
          <w:trHeight w:val="28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689252AA" w14:textId="681A2CDE" w:rsidR="00EE04F8" w:rsidRPr="005D17B2" w:rsidRDefault="00EE04F8" w:rsidP="00EE04F8">
            <w:pPr>
              <w:spacing w:line="260" w:lineRule="exac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07A2C22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9FBEF29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112FDCA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09F1F00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3751D10" w14:textId="09C02A7A" w:rsidR="00EE04F8" w:rsidRPr="005D17B2" w:rsidRDefault="00CB4642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get hobbi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E8D564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22</w:t>
            </w:r>
          </w:p>
        </w:tc>
      </w:tr>
      <w:tr w:rsidR="0075547F" w:rsidRPr="005D17B2" w14:paraId="084E3F0B" w14:textId="77777777" w:rsidTr="00B60AF6">
        <w:trPr>
          <w:trHeight w:val="28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5918B468" w14:textId="54D5F079" w:rsidR="00EE04F8" w:rsidRPr="005D17B2" w:rsidRDefault="00EE04F8" w:rsidP="00EE04F8">
            <w:pPr>
              <w:spacing w:line="260" w:lineRule="exac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3CDE156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C4A54C5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AA2C9B5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220EAD1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3DD0109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make friend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7D7716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75547F" w:rsidRPr="00EE04F8" w14:paraId="52734B4D" w14:textId="77777777" w:rsidTr="00B60AF6">
        <w:trPr>
          <w:trHeight w:val="28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3CD53761" w14:textId="48BF0326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ABA486C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793C50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0BA42D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A62763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420762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have material guarant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2235B6" w14:textId="77777777" w:rsidR="00EE04F8" w:rsidRPr="005D17B2" w:rsidRDefault="00EE04F8" w:rsidP="00EE04F8">
            <w:pPr>
              <w:widowControl/>
              <w:spacing w:line="260" w:lineRule="exact"/>
              <w:outlineLvl w:val="9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17B2">
              <w:rPr>
                <w:rFonts w:eastAsia="等线"/>
                <w:color w:val="000000"/>
                <w:kern w:val="0"/>
                <w:sz w:val="22"/>
                <w:szCs w:val="22"/>
              </w:rPr>
              <w:t>5</w:t>
            </w:r>
          </w:p>
        </w:tc>
      </w:tr>
    </w:tbl>
    <w:p w14:paraId="61AC7370" w14:textId="77777777" w:rsidR="00072BBA" w:rsidRPr="00F07D1F" w:rsidRDefault="00072BBA" w:rsidP="00F07D1F">
      <w:pPr>
        <w:widowControl/>
        <w:spacing w:line="260" w:lineRule="exact"/>
        <w:jc w:val="left"/>
        <w:outlineLvl w:val="9"/>
        <w:rPr>
          <w:rFonts w:eastAsia="等线"/>
          <w:color w:val="000000"/>
          <w:kern w:val="0"/>
        </w:rPr>
      </w:pPr>
    </w:p>
    <w:sectPr w:rsidR="00072BBA" w:rsidRPr="00F07D1F" w:rsidSect="00F07D1F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9DC234" w14:textId="77777777" w:rsidR="006C6481" w:rsidRDefault="006C6481" w:rsidP="00111332">
      <w:pPr>
        <w:spacing w:line="240" w:lineRule="auto"/>
      </w:pPr>
      <w:r>
        <w:separator/>
      </w:r>
    </w:p>
  </w:endnote>
  <w:endnote w:type="continuationSeparator" w:id="0">
    <w:p w14:paraId="39256EEB" w14:textId="77777777" w:rsidR="006C6481" w:rsidRDefault="006C6481" w:rsidP="0011133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088556" w14:textId="77777777" w:rsidR="006C6481" w:rsidRDefault="006C6481" w:rsidP="00111332">
      <w:pPr>
        <w:spacing w:line="240" w:lineRule="auto"/>
      </w:pPr>
      <w:r>
        <w:separator/>
      </w:r>
    </w:p>
  </w:footnote>
  <w:footnote w:type="continuationSeparator" w:id="0">
    <w:p w14:paraId="4674C706" w14:textId="77777777" w:rsidR="006C6481" w:rsidRDefault="006C6481" w:rsidP="0011133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stylePaneSortMethod w:val="0003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1465"/>
    <w:rsid w:val="00003D59"/>
    <w:rsid w:val="00045070"/>
    <w:rsid w:val="00072BBA"/>
    <w:rsid w:val="00085EFE"/>
    <w:rsid w:val="000974C8"/>
    <w:rsid w:val="000A2CD4"/>
    <w:rsid w:val="000A6E2C"/>
    <w:rsid w:val="000E6C4E"/>
    <w:rsid w:val="00111332"/>
    <w:rsid w:val="00131D61"/>
    <w:rsid w:val="001341CB"/>
    <w:rsid w:val="001B13B2"/>
    <w:rsid w:val="002073CF"/>
    <w:rsid w:val="00212EFF"/>
    <w:rsid w:val="00217DC6"/>
    <w:rsid w:val="00270840"/>
    <w:rsid w:val="002779F1"/>
    <w:rsid w:val="002B2A8C"/>
    <w:rsid w:val="002B61D0"/>
    <w:rsid w:val="00312999"/>
    <w:rsid w:val="00361946"/>
    <w:rsid w:val="003B7618"/>
    <w:rsid w:val="003C2524"/>
    <w:rsid w:val="003D61E0"/>
    <w:rsid w:val="003F304D"/>
    <w:rsid w:val="004836C7"/>
    <w:rsid w:val="00497F57"/>
    <w:rsid w:val="004B7793"/>
    <w:rsid w:val="004C0D78"/>
    <w:rsid w:val="004D44DF"/>
    <w:rsid w:val="00500DD7"/>
    <w:rsid w:val="00516128"/>
    <w:rsid w:val="00534640"/>
    <w:rsid w:val="00545C3E"/>
    <w:rsid w:val="0058298B"/>
    <w:rsid w:val="00590E76"/>
    <w:rsid w:val="005D17B2"/>
    <w:rsid w:val="005E27E0"/>
    <w:rsid w:val="00616F8B"/>
    <w:rsid w:val="00617A7E"/>
    <w:rsid w:val="00627F04"/>
    <w:rsid w:val="0063360E"/>
    <w:rsid w:val="00661355"/>
    <w:rsid w:val="006639D1"/>
    <w:rsid w:val="00664D77"/>
    <w:rsid w:val="006B4172"/>
    <w:rsid w:val="006C3265"/>
    <w:rsid w:val="006C6481"/>
    <w:rsid w:val="006D3F90"/>
    <w:rsid w:val="006D44EF"/>
    <w:rsid w:val="00703DD8"/>
    <w:rsid w:val="00721465"/>
    <w:rsid w:val="00725386"/>
    <w:rsid w:val="007329FD"/>
    <w:rsid w:val="00745258"/>
    <w:rsid w:val="0075547F"/>
    <w:rsid w:val="007563DB"/>
    <w:rsid w:val="00760391"/>
    <w:rsid w:val="0076792A"/>
    <w:rsid w:val="00791455"/>
    <w:rsid w:val="007A61B0"/>
    <w:rsid w:val="007D25F7"/>
    <w:rsid w:val="007F2997"/>
    <w:rsid w:val="00844458"/>
    <w:rsid w:val="00846EF8"/>
    <w:rsid w:val="008E2201"/>
    <w:rsid w:val="009406B7"/>
    <w:rsid w:val="00946120"/>
    <w:rsid w:val="009478E7"/>
    <w:rsid w:val="00963353"/>
    <w:rsid w:val="0098166C"/>
    <w:rsid w:val="00983E62"/>
    <w:rsid w:val="00984808"/>
    <w:rsid w:val="009D01C8"/>
    <w:rsid w:val="009E4017"/>
    <w:rsid w:val="00A03FA8"/>
    <w:rsid w:val="00A17963"/>
    <w:rsid w:val="00A20B06"/>
    <w:rsid w:val="00A24654"/>
    <w:rsid w:val="00A27C0B"/>
    <w:rsid w:val="00A369B5"/>
    <w:rsid w:val="00A61189"/>
    <w:rsid w:val="00A7793B"/>
    <w:rsid w:val="00A84EC5"/>
    <w:rsid w:val="00AA4ECE"/>
    <w:rsid w:val="00AB10D4"/>
    <w:rsid w:val="00AD5F67"/>
    <w:rsid w:val="00B00707"/>
    <w:rsid w:val="00B01157"/>
    <w:rsid w:val="00B069BE"/>
    <w:rsid w:val="00B60AF6"/>
    <w:rsid w:val="00B83006"/>
    <w:rsid w:val="00B857C1"/>
    <w:rsid w:val="00BC2BEF"/>
    <w:rsid w:val="00BC565D"/>
    <w:rsid w:val="00C14007"/>
    <w:rsid w:val="00C6535C"/>
    <w:rsid w:val="00C90E44"/>
    <w:rsid w:val="00CB4642"/>
    <w:rsid w:val="00CB6CD3"/>
    <w:rsid w:val="00CF5431"/>
    <w:rsid w:val="00D14596"/>
    <w:rsid w:val="00D54324"/>
    <w:rsid w:val="00EB516D"/>
    <w:rsid w:val="00EE04F8"/>
    <w:rsid w:val="00F07D1F"/>
    <w:rsid w:val="00F640FA"/>
    <w:rsid w:val="00F941D9"/>
    <w:rsid w:val="00FB74F7"/>
    <w:rsid w:val="00FD2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44DE5C"/>
  <w15:chartTrackingRefBased/>
  <w15:docId w15:val="{3583F1EC-FE7D-498A-B4B9-4C67A476E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2201"/>
    <w:pPr>
      <w:widowControl w:val="0"/>
      <w:spacing w:line="480" w:lineRule="auto"/>
      <w:jc w:val="both"/>
      <w:outlineLvl w:val="0"/>
    </w:pPr>
    <w:rPr>
      <w:rFonts w:ascii="Times New Roman" w:eastAsia="Times New Roman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8E2201"/>
    <w:rPr>
      <w:b/>
    </w:rPr>
  </w:style>
  <w:style w:type="paragraph" w:styleId="2">
    <w:name w:val="heading 2"/>
    <w:basedOn w:val="a"/>
    <w:next w:val="a"/>
    <w:link w:val="20"/>
    <w:uiPriority w:val="9"/>
    <w:unhideWhenUsed/>
    <w:qFormat/>
    <w:rsid w:val="008E2201"/>
    <w:pPr>
      <w:outlineLvl w:val="1"/>
    </w:pPr>
    <w:rPr>
      <w:b/>
      <w:i/>
    </w:rPr>
  </w:style>
  <w:style w:type="paragraph" w:styleId="3">
    <w:name w:val="heading 3"/>
    <w:basedOn w:val="a"/>
    <w:next w:val="a"/>
    <w:link w:val="30"/>
    <w:uiPriority w:val="9"/>
    <w:unhideWhenUsed/>
    <w:qFormat/>
    <w:rsid w:val="008E2201"/>
    <w:pPr>
      <w:outlineLvl w:val="2"/>
    </w:pPr>
    <w:rPr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E2201"/>
    <w:rPr>
      <w:rFonts w:ascii="Times New Roman" w:eastAsia="Times New Roman" w:hAnsi="Times New Roman" w:cs="Times New Roman"/>
      <w:b/>
      <w:sz w:val="24"/>
      <w:szCs w:val="24"/>
    </w:rPr>
  </w:style>
  <w:style w:type="paragraph" w:styleId="a3">
    <w:name w:val="Title"/>
    <w:basedOn w:val="1"/>
    <w:next w:val="a"/>
    <w:link w:val="a4"/>
    <w:uiPriority w:val="10"/>
    <w:qFormat/>
    <w:rsid w:val="008E2201"/>
  </w:style>
  <w:style w:type="character" w:customStyle="1" w:styleId="a4">
    <w:name w:val="标题 字符"/>
    <w:basedOn w:val="a0"/>
    <w:link w:val="a3"/>
    <w:uiPriority w:val="10"/>
    <w:rsid w:val="008E2201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20">
    <w:name w:val="标题 2 字符"/>
    <w:basedOn w:val="a0"/>
    <w:link w:val="2"/>
    <w:uiPriority w:val="9"/>
    <w:rsid w:val="008E2201"/>
    <w:rPr>
      <w:rFonts w:ascii="Times New Roman" w:eastAsia="Times New Roman" w:hAnsi="Times New Roman" w:cs="Times New Roman"/>
      <w:b/>
      <w:i/>
      <w:sz w:val="24"/>
      <w:szCs w:val="24"/>
    </w:rPr>
  </w:style>
  <w:style w:type="character" w:customStyle="1" w:styleId="30">
    <w:name w:val="标题 3 字符"/>
    <w:basedOn w:val="a0"/>
    <w:link w:val="3"/>
    <w:uiPriority w:val="9"/>
    <w:rsid w:val="008E2201"/>
    <w:rPr>
      <w:rFonts w:ascii="Times New Roman" w:eastAsia="Times New Roman" w:hAnsi="Times New Roman" w:cs="Times New Roman"/>
      <w:i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1113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11332"/>
    <w:rPr>
      <w:rFonts w:ascii="Times New Roman" w:eastAsia="Times New Roman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1133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11332"/>
    <w:rPr>
      <w:rFonts w:ascii="Times New Roman" w:eastAsia="Times New Roman" w:hAnsi="Times New Roman" w:cs="Times New Roman"/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CF5431"/>
    <w:pPr>
      <w:spacing w:line="240" w:lineRule="auto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CF5431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77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2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3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1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659</Words>
  <Characters>3762</Characters>
  <Application>Microsoft Office Word</Application>
  <DocSecurity>0</DocSecurity>
  <Lines>31</Lines>
  <Paragraphs>8</Paragraphs>
  <ScaleCrop>false</ScaleCrop>
  <Company/>
  <LinksUpToDate>false</LinksUpToDate>
  <CharactersWithSpaces>4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</dc:creator>
  <cp:keywords/>
  <dc:description/>
  <cp:lastModifiedBy>yan Z</cp:lastModifiedBy>
  <cp:revision>13</cp:revision>
  <dcterms:created xsi:type="dcterms:W3CDTF">2021-04-09T09:57:00Z</dcterms:created>
  <dcterms:modified xsi:type="dcterms:W3CDTF">2021-04-16T07:53:00Z</dcterms:modified>
</cp:coreProperties>
</file>